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984AD" w14:textId="77777777" w:rsidR="00121FAC" w:rsidRDefault="00000000">
      <w:pPr>
        <w:pStyle w:val="HTML"/>
        <w:shd w:val="clear" w:color="auto" w:fill="FFFFFF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proofErr w:type="spellStart"/>
      <w:r>
        <w:rPr>
          <w:rFonts w:ascii="Times New Roman" w:hAnsi="Times New Roman" w:cs="Times New Roman" w:hint="eastAsia"/>
        </w:rPr>
        <w:t>S1</w:t>
      </w:r>
      <w:proofErr w:type="spellEnd"/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Primers used for multigene testing</w:t>
      </w:r>
    </w:p>
    <w:tbl>
      <w:tblPr>
        <w:tblW w:w="10679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827"/>
        <w:gridCol w:w="2727"/>
        <w:gridCol w:w="4510"/>
      </w:tblGrid>
      <w:tr w:rsidR="00121FAC" w14:paraId="6D75C59A" w14:textId="77777777">
        <w:trPr>
          <w:trHeight w:val="341"/>
          <w:jc w:val="center"/>
        </w:trPr>
        <w:tc>
          <w:tcPr>
            <w:tcW w:w="1615" w:type="dxa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23BCE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n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13FFB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Target gene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B4679C7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Primer name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59BAC71F" w14:textId="5EBB1D2B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Primer sequence (5</w:t>
            </w:r>
            <w:proofErr w:type="gramStart"/>
            <w:r>
              <w:rPr>
                <w:rStyle w:val="font11"/>
                <w:color w:val="auto"/>
                <w:lang w:bidi="ar"/>
              </w:rPr>
              <w:t>’</w:t>
            </w:r>
            <w:proofErr w:type="gramEnd"/>
            <w:r w:rsidR="007176C3">
              <w:rPr>
                <w:rStyle w:val="font11"/>
                <w:rFonts w:hint="eastAsia"/>
                <w:color w:val="auto"/>
                <w:lang w:bidi="ar"/>
              </w:rPr>
              <w:t>→</w:t>
            </w:r>
            <w:r>
              <w:rPr>
                <w:rStyle w:val="font11"/>
                <w:color w:val="auto"/>
                <w:lang w:bidi="ar"/>
              </w:rPr>
              <w:t>3</w:t>
            </w:r>
            <w:proofErr w:type="gramStart"/>
            <w:r>
              <w:rPr>
                <w:rStyle w:val="font11"/>
                <w:color w:val="auto"/>
                <w:lang w:bidi="ar"/>
              </w:rPr>
              <w:t>’</w:t>
            </w:r>
            <w:proofErr w:type="gramEnd"/>
            <w:r>
              <w:rPr>
                <w:rStyle w:val="font11"/>
                <w:color w:val="auto"/>
                <w:lang w:bidi="ar"/>
              </w:rPr>
              <w:t>)</w:t>
            </w:r>
          </w:p>
        </w:tc>
      </w:tr>
      <w:tr w:rsidR="00121FAC" w14:paraId="3A201918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14:paraId="5A2AA0E0" w14:textId="77777777" w:rsidR="00121FAC" w:rsidRDefault="00000000">
            <w:pPr>
              <w:widowControl/>
              <w:jc w:val="center"/>
              <w:textAlignment w:val="center"/>
              <w:rPr>
                <w:rStyle w:val="font21"/>
                <w:color w:val="auto"/>
                <w:lang w:bidi="ar"/>
              </w:rPr>
            </w:pPr>
            <w:r>
              <w:rPr>
                <w:rStyle w:val="font21"/>
                <w:rFonts w:hint="eastAsia"/>
                <w:color w:val="auto"/>
                <w:lang w:bidi="ar"/>
              </w:rPr>
              <w:t>Rattus</w:t>
            </w:r>
            <w:r>
              <w:rPr>
                <w:rStyle w:val="font21"/>
                <w:rFonts w:hint="eastAsia"/>
                <w:i w:val="0"/>
                <w:iCs w:val="0"/>
                <w:color w:val="auto"/>
                <w:lang w:bidi="ar"/>
              </w:rPr>
              <w:t xml:space="preserve"> species</w:t>
            </w:r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6A9C0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I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EF71B0" w14:textId="77777777" w:rsidR="00121FAC" w:rsidRDefault="00000000">
            <w:pPr>
              <w:widowControl/>
              <w:jc w:val="center"/>
              <w:textAlignment w:val="bottom"/>
              <w:rPr>
                <w:rStyle w:val="font11"/>
                <w:color w:val="auto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atL5310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70E91D90" w14:textId="77777777" w:rsidR="00121FAC" w:rsidRDefault="00000000">
            <w:pPr>
              <w:widowControl/>
              <w:textAlignment w:val="bottom"/>
              <w:rPr>
                <w:rStyle w:val="font11"/>
                <w:color w:val="auto"/>
                <w:lang w:bidi="ar"/>
              </w:rPr>
            </w:pPr>
            <w:proofErr w:type="spellStart"/>
            <w:r>
              <w:rPr>
                <w:rStyle w:val="font11"/>
                <w:rFonts w:hint="eastAsia"/>
                <w:color w:val="auto"/>
                <w:lang w:bidi="ar"/>
              </w:rPr>
              <w:t>CCTACTCRGCCATTTTACCTATG</w:t>
            </w:r>
            <w:proofErr w:type="spellEnd"/>
          </w:p>
        </w:tc>
      </w:tr>
      <w:tr w:rsidR="00121FAC" w14:paraId="0377A083" w14:textId="77777777">
        <w:trPr>
          <w:trHeight w:val="352"/>
          <w:jc w:val="center"/>
        </w:trPr>
        <w:tc>
          <w:tcPr>
            <w:tcW w:w="161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F8A40" w14:textId="77777777" w:rsidR="00121FAC" w:rsidRDefault="00121FAC">
            <w:pPr>
              <w:widowControl/>
              <w:jc w:val="center"/>
              <w:textAlignment w:val="center"/>
              <w:rPr>
                <w:rStyle w:val="font21"/>
                <w:color w:val="auto"/>
                <w:lang w:bidi="ar"/>
              </w:rPr>
            </w:pPr>
          </w:p>
        </w:tc>
        <w:tc>
          <w:tcPr>
            <w:tcW w:w="18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17C5F7" w14:textId="77777777" w:rsidR="00121FAC" w:rsidRDefault="00121FA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112735D" w14:textId="77777777" w:rsidR="00121FAC" w:rsidRDefault="00000000">
            <w:pPr>
              <w:widowControl/>
              <w:jc w:val="center"/>
              <w:textAlignment w:val="bottom"/>
              <w:rPr>
                <w:rStyle w:val="font11"/>
                <w:color w:val="auto"/>
                <w:lang w:bidi="ar"/>
              </w:rPr>
            </w:pPr>
            <w:proofErr w:type="spellStart"/>
            <w:r>
              <w:rPr>
                <w:rStyle w:val="font11"/>
                <w:rFonts w:hint="eastAsia"/>
                <w:color w:val="auto"/>
                <w:lang w:bidi="ar"/>
              </w:rPr>
              <w:t>R6036R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4BE0A06F" w14:textId="77777777" w:rsidR="00121FAC" w:rsidRDefault="00000000">
            <w:pPr>
              <w:widowControl/>
              <w:textAlignment w:val="bottom"/>
              <w:rPr>
                <w:rStyle w:val="font11"/>
                <w:b/>
                <w:bCs/>
                <w:color w:val="auto"/>
                <w:lang w:bidi="ar"/>
              </w:rPr>
            </w:pPr>
            <w:proofErr w:type="spellStart"/>
            <w:r>
              <w:rPr>
                <w:rStyle w:val="font11"/>
                <w:rFonts w:hint="eastAsia"/>
                <w:color w:val="auto"/>
                <w:lang w:bidi="ar"/>
              </w:rPr>
              <w:t>ACTTCTGGGTGTCCAAAGAATCA</w:t>
            </w:r>
            <w:proofErr w:type="spellEnd"/>
          </w:p>
        </w:tc>
      </w:tr>
      <w:tr w:rsidR="00121FAC" w14:paraId="1F7D8877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5816E" w14:textId="77777777" w:rsidR="00121FAC" w:rsidRDefault="00000000">
            <w:pPr>
              <w:widowControl/>
              <w:jc w:val="center"/>
              <w:textAlignment w:val="center"/>
              <w:rPr>
                <w:rStyle w:val="font21"/>
                <w:color w:val="auto"/>
                <w:lang w:bidi="ar"/>
              </w:rPr>
            </w:pPr>
            <w:r>
              <w:rPr>
                <w:rStyle w:val="font21"/>
                <w:rFonts w:hint="eastAsia"/>
                <w:i w:val="0"/>
                <w:iCs w:val="0"/>
                <w:color w:val="auto"/>
                <w:lang w:bidi="ar"/>
              </w:rPr>
              <w:t>Tick species</w:t>
            </w:r>
          </w:p>
        </w:tc>
        <w:tc>
          <w:tcPr>
            <w:tcW w:w="182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3298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I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76C442E" w14:textId="77777777" w:rsidR="00121FAC" w:rsidRDefault="00000000">
            <w:pPr>
              <w:widowControl/>
              <w:jc w:val="center"/>
              <w:textAlignment w:val="bottom"/>
              <w:rPr>
                <w:rStyle w:val="font11"/>
                <w:color w:val="auto"/>
                <w:lang w:bidi="ar"/>
              </w:rPr>
            </w:pPr>
            <w:r>
              <w:rPr>
                <w:rStyle w:val="font11"/>
                <w:rFonts w:hint="eastAsia"/>
                <w:color w:val="auto"/>
                <w:lang w:bidi="ar"/>
              </w:rPr>
              <w:t>T-COIF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1F807E64" w14:textId="77777777" w:rsidR="00121FAC" w:rsidRDefault="00000000">
            <w:pPr>
              <w:widowControl/>
              <w:textAlignment w:val="bottom"/>
              <w:rPr>
                <w:rStyle w:val="font11"/>
                <w:color w:val="auto"/>
                <w:lang w:bidi="ar"/>
              </w:rPr>
            </w:pPr>
            <w:proofErr w:type="spellStart"/>
            <w:r>
              <w:rPr>
                <w:rStyle w:val="font11"/>
                <w:rFonts w:hint="eastAsia"/>
                <w:color w:val="auto"/>
                <w:lang w:bidi="ar"/>
              </w:rPr>
              <w:t>GAGTCGGTAAAATGGCGCTAC</w:t>
            </w:r>
            <w:proofErr w:type="spellEnd"/>
          </w:p>
        </w:tc>
      </w:tr>
      <w:tr w:rsidR="00121FAC" w14:paraId="7280606B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8F14F" w14:textId="77777777" w:rsidR="00121FAC" w:rsidRDefault="00121FAC">
            <w:pPr>
              <w:widowControl/>
              <w:jc w:val="center"/>
              <w:textAlignment w:val="center"/>
              <w:rPr>
                <w:rStyle w:val="font21"/>
                <w:color w:val="auto"/>
                <w:lang w:bidi="ar"/>
              </w:rPr>
            </w:pPr>
          </w:p>
        </w:tc>
        <w:tc>
          <w:tcPr>
            <w:tcW w:w="18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7E2064" w14:textId="77777777" w:rsidR="00121FAC" w:rsidRDefault="00121FA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AD7B1C" w14:textId="77777777" w:rsidR="00121FAC" w:rsidRDefault="00000000">
            <w:pPr>
              <w:widowControl/>
              <w:jc w:val="center"/>
              <w:textAlignment w:val="bottom"/>
              <w:rPr>
                <w:rStyle w:val="font11"/>
                <w:color w:val="auto"/>
                <w:lang w:bidi="ar"/>
              </w:rPr>
            </w:pPr>
            <w:r>
              <w:rPr>
                <w:rStyle w:val="font11"/>
                <w:rFonts w:hint="eastAsia"/>
                <w:color w:val="auto"/>
                <w:lang w:bidi="ar"/>
              </w:rPr>
              <w:t>T-COIR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3358D8C2" w14:textId="77777777" w:rsidR="00121FAC" w:rsidRDefault="00000000">
            <w:pPr>
              <w:widowControl/>
              <w:textAlignment w:val="bottom"/>
              <w:rPr>
                <w:rStyle w:val="font11"/>
                <w:color w:val="auto"/>
                <w:lang w:bidi="ar"/>
              </w:rPr>
            </w:pPr>
            <w:proofErr w:type="spellStart"/>
            <w:r>
              <w:rPr>
                <w:rStyle w:val="font11"/>
                <w:rFonts w:hint="eastAsia"/>
                <w:color w:val="auto"/>
                <w:lang w:bidi="ar"/>
              </w:rPr>
              <w:t>GCTATCTTTAAGAGGGTAATA</w:t>
            </w:r>
            <w:proofErr w:type="spellEnd"/>
          </w:p>
        </w:tc>
      </w:tr>
      <w:tr w:rsidR="00121FAC" w14:paraId="39C55944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FCFD3" w14:textId="4B5ADF19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Candidatus</w:t>
            </w:r>
            <w:proofErr w:type="spellEnd"/>
            <w:r>
              <w:rPr>
                <w:rStyle w:val="font21"/>
                <w:color w:val="auto"/>
                <w:lang w:bidi="ar"/>
              </w:rPr>
              <w:t xml:space="preserve"> </w:t>
            </w:r>
            <w:r>
              <w:rPr>
                <w:rStyle w:val="font11"/>
                <w:color w:val="auto"/>
                <w:lang w:bidi="ar"/>
              </w:rPr>
              <w:t xml:space="preserve">Rickettsia </w:t>
            </w:r>
            <w:proofErr w:type="spellStart"/>
            <w:r>
              <w:rPr>
                <w:rStyle w:val="font11"/>
                <w:color w:val="auto"/>
                <w:lang w:bidi="ar"/>
              </w:rPr>
              <w:t>longicornii</w:t>
            </w:r>
            <w:proofErr w:type="spellEnd"/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D49B4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rRNA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56EE62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Eh-</w:t>
            </w:r>
            <w:proofErr w:type="spellStart"/>
            <w:r>
              <w:rPr>
                <w:rStyle w:val="font11"/>
                <w:color w:val="auto"/>
                <w:lang w:bidi="ar"/>
              </w:rPr>
              <w:t>out1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1203E06C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TGAGAGTTTGATCCTGGCTCAGAACG</w:t>
            </w:r>
            <w:proofErr w:type="spellEnd"/>
          </w:p>
        </w:tc>
      </w:tr>
      <w:tr w:rsidR="00121FAC" w14:paraId="63E90A55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E4AD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8ACCDC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7E2062F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Eh-</w:t>
            </w:r>
            <w:proofErr w:type="spellStart"/>
            <w:r>
              <w:rPr>
                <w:rStyle w:val="font11"/>
                <w:color w:val="auto"/>
                <w:lang w:bidi="ar"/>
              </w:rPr>
              <w:t>out2U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3514395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ACCTCTACACTAGGAATTCCACTATC</w:t>
            </w:r>
            <w:proofErr w:type="spellEnd"/>
          </w:p>
        </w:tc>
      </w:tr>
      <w:tr w:rsidR="00121FAC" w14:paraId="08947A3A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E5A82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232231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3E37A1C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3-</w:t>
            </w:r>
            <w:proofErr w:type="spellStart"/>
            <w:r>
              <w:rPr>
                <w:rStyle w:val="font11"/>
                <w:color w:val="auto"/>
                <w:lang w:bidi="ar"/>
              </w:rPr>
              <w:t>17U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18D04284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WAAGGWGGTAATCCAGC</w:t>
            </w:r>
            <w:proofErr w:type="spellEnd"/>
          </w:p>
        </w:tc>
      </w:tr>
      <w:tr w:rsidR="00121FAC" w14:paraId="2D5E44DB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1C65B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C36F3F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8F83BA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Eh-</w:t>
            </w:r>
            <w:proofErr w:type="spellStart"/>
            <w:r>
              <w:rPr>
                <w:rStyle w:val="font11"/>
                <w:color w:val="auto"/>
                <w:lang w:bidi="ar"/>
              </w:rPr>
              <w:t>out2fU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39BD471F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ATAGTGGAATTCCTAGTGTAGAGGTG</w:t>
            </w:r>
            <w:proofErr w:type="spellEnd"/>
          </w:p>
        </w:tc>
      </w:tr>
      <w:tr w:rsidR="00121FAC" w14:paraId="47C75BA0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4622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B6F8F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ltA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7790FEA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S2d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0A646019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TGACCAATGAAAATAATAAT</w:t>
            </w:r>
            <w:proofErr w:type="spellEnd"/>
          </w:p>
        </w:tc>
      </w:tr>
      <w:tr w:rsidR="00121FAC" w14:paraId="560C0712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2D9F9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40FEE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48078E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SEndr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0FAC0A18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TTATACTCTCTATGTACA</w:t>
            </w:r>
            <w:proofErr w:type="spellEnd"/>
          </w:p>
        </w:tc>
      </w:tr>
      <w:tr w:rsidR="00121FAC" w14:paraId="45EEF63B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81AE7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ACCFD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8ADF5E5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pCS877f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54BF3206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GGGACCTGCTCACGGCGG</w:t>
            </w:r>
            <w:proofErr w:type="spellEnd"/>
          </w:p>
        </w:tc>
      </w:tr>
      <w:tr w:rsidR="00121FAC" w14:paraId="7CE8E161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91E6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C067FB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61C6C0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pCS1258r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4C1280ED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TTGCAAAAAGTACAGTGAACA</w:t>
            </w:r>
            <w:proofErr w:type="spellEnd"/>
          </w:p>
        </w:tc>
      </w:tr>
      <w:tr w:rsidR="00121FAC" w14:paraId="4F7371B4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B4BE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3C054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ompA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8A37A9D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r190.70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32A3C2C3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TGGCGAATATTTCTCCAAAA</w:t>
            </w:r>
            <w:proofErr w:type="spellEnd"/>
          </w:p>
        </w:tc>
      </w:tr>
      <w:tr w:rsidR="00121FAC" w14:paraId="431AE3C6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DEF71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378ED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702201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r190.602n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65D54DE9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GTGCAGCATTCGCTCCCCCT</w:t>
            </w:r>
            <w:proofErr w:type="spellEnd"/>
          </w:p>
        </w:tc>
      </w:tr>
      <w:tr w:rsidR="00121FAC" w14:paraId="6AABFDF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0EDA1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C93D5D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C43E6A3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ara38s1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73F3CA7C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AAACCGCTTTATTACC</w:t>
            </w:r>
            <w:proofErr w:type="spellEnd"/>
          </w:p>
        </w:tc>
      </w:tr>
      <w:tr w:rsidR="00121FAC" w14:paraId="30373834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BD85B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E8082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58DABF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ara384r1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470BF15C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GCAACAAGTTACCTCCT</w:t>
            </w:r>
            <w:proofErr w:type="spellEnd"/>
          </w:p>
        </w:tc>
      </w:tr>
      <w:tr w:rsidR="00121FAC" w14:paraId="52C68B1D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3FE4D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EFC0E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ompB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DC7BA67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ompB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OF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6246D782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TAACCGGAAGTAATCGTTTCGTAA</w:t>
            </w:r>
            <w:proofErr w:type="spellEnd"/>
          </w:p>
        </w:tc>
      </w:tr>
      <w:tr w:rsidR="00121FAC" w14:paraId="4E2089F8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3BF2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5969C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3ACD21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ompB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OR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06DC57C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CTTTATAACCAGCTAAACCACC</w:t>
            </w:r>
            <w:proofErr w:type="spellEnd"/>
          </w:p>
        </w:tc>
      </w:tr>
      <w:tr w:rsidR="00121FAC" w14:paraId="24E7E807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9C1A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67770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B4EA422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ompB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color w:val="auto"/>
                <w:lang w:bidi="ar"/>
              </w:rPr>
              <w:t>SFG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IF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22FB7C9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TTTAATACGTGCTGCTAACCAA</w:t>
            </w:r>
            <w:proofErr w:type="spellEnd"/>
          </w:p>
        </w:tc>
      </w:tr>
      <w:tr w:rsidR="00121FAC" w14:paraId="2C7FDF43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D2457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28089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8DEE479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ompB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color w:val="auto"/>
                <w:lang w:bidi="ar"/>
              </w:rPr>
              <w:t>SFG</w:t>
            </w:r>
            <w:proofErr w:type="spellEnd"/>
            <w:r>
              <w:rPr>
                <w:rStyle w:val="font11"/>
                <w:color w:val="auto"/>
                <w:lang w:bidi="ar"/>
              </w:rPr>
              <w:t>/TG IR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69EFB857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GTTTGGCCCATATACCATAAG</w:t>
            </w:r>
            <w:proofErr w:type="spellEnd"/>
          </w:p>
        </w:tc>
      </w:tr>
      <w:tr w:rsidR="00121FAC" w14:paraId="65B122E5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4D845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099B1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17kDa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E90B5BF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17k3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10995727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CTTTACAAAATTCTAAAAACCATATA</w:t>
            </w:r>
            <w:proofErr w:type="spellEnd"/>
          </w:p>
        </w:tc>
      </w:tr>
      <w:tr w:rsidR="00121FAC" w14:paraId="1FF0962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4A01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CE06E3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9EB3AB0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17k5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40372E1B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GTCTATCAATTCACAACTTGCC</w:t>
            </w:r>
            <w:proofErr w:type="spellEnd"/>
          </w:p>
        </w:tc>
      </w:tr>
      <w:tr w:rsidR="00121FAC" w14:paraId="6D17C162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E2A6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6E1E3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089170B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ara17KD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color w:val="auto"/>
                <w:lang w:bidi="ar"/>
              </w:rPr>
              <w:t>13s1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7645C15B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TTGTCCGTCAGGTTGGC</w:t>
            </w:r>
            <w:proofErr w:type="spellEnd"/>
          </w:p>
        </w:tc>
      </w:tr>
      <w:tr w:rsidR="00121FAC" w14:paraId="4CA01192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2BA39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EECA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9BB9B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ara17KD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color w:val="auto"/>
                <w:lang w:bidi="ar"/>
              </w:rPr>
              <w:t>408r1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93EE33B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GGGCGGTATGAATAAGC</w:t>
            </w:r>
            <w:proofErr w:type="spellEnd"/>
          </w:p>
        </w:tc>
      </w:tr>
      <w:tr w:rsidR="00121FAC" w14:paraId="5FBF7528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EDE4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3284F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sca1</w:t>
            </w:r>
            <w:proofErr w:type="spellEnd"/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723C788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sca159</w:t>
            </w:r>
            <w:proofErr w:type="spellEnd"/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02AA710B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CCGTCTCGTGACTTACC</w:t>
            </w:r>
            <w:proofErr w:type="spellEnd"/>
          </w:p>
        </w:tc>
      </w:tr>
      <w:tr w:rsidR="00121FAC" w14:paraId="52DC16EF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E684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F3807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893A400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sca936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0307873E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GCATTAGGCGATGGTAG</w:t>
            </w:r>
            <w:proofErr w:type="spellEnd"/>
          </w:p>
        </w:tc>
      </w:tr>
      <w:tr w:rsidR="00121FAC" w14:paraId="567D14DA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8BE9E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65A48B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F66269D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sca183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7CE41EC3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AAGCCGATATTTGGAGT</w:t>
            </w:r>
            <w:proofErr w:type="spellEnd"/>
          </w:p>
        </w:tc>
      </w:tr>
      <w:tr w:rsidR="00121FAC" w14:paraId="46C51248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5CC55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CCAA4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AC3D22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sca612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00B1F9B4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TTATGGATGCGTGGTAT</w:t>
            </w:r>
            <w:proofErr w:type="spellEnd"/>
          </w:p>
        </w:tc>
      </w:tr>
      <w:tr w:rsidR="00121FAC" w14:paraId="2F27C9E2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B2E39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090C6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sca4</w:t>
            </w:r>
            <w:proofErr w:type="spellEnd"/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02CF6F9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sc4</w:t>
            </w:r>
            <w:proofErr w:type="spellEnd"/>
            <w:r>
              <w:rPr>
                <w:rStyle w:val="font11"/>
                <w:color w:val="auto"/>
                <w:lang w:bidi="ar"/>
              </w:rPr>
              <w:t>-1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380B9389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TGTCTCTGAATTAAGCAATGC</w:t>
            </w:r>
            <w:proofErr w:type="spellEnd"/>
          </w:p>
        </w:tc>
      </w:tr>
      <w:tr w:rsidR="00121FAC" w14:paraId="0155AED7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8B826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3D438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7535A18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j2837r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13B42755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CTGATACTACCCTTACATC</w:t>
            </w:r>
            <w:proofErr w:type="spellEnd"/>
          </w:p>
        </w:tc>
      </w:tr>
      <w:tr w:rsidR="00121FAC" w14:paraId="1A7ED933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1221B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2641E6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7BADC8F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sc4</w:t>
            </w:r>
            <w:proofErr w:type="spellEnd"/>
            <w:r>
              <w:rPr>
                <w:rStyle w:val="font11"/>
                <w:color w:val="auto"/>
                <w:lang w:bidi="ar"/>
              </w:rPr>
              <w:t>-3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06AC4926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ATTATTAGGCTCTGTATTAAAGA</w:t>
            </w:r>
            <w:proofErr w:type="spellEnd"/>
          </w:p>
        </w:tc>
      </w:tr>
      <w:tr w:rsidR="00121FAC" w14:paraId="22C422FF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F3B51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735855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B10A0C7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31"/>
                <w:color w:val="auto"/>
                <w:lang w:bidi="ar"/>
              </w:rPr>
              <w:t>sc4</w:t>
            </w:r>
            <w:proofErr w:type="spellEnd"/>
            <w:r>
              <w:rPr>
                <w:rStyle w:val="font31"/>
                <w:color w:val="auto"/>
                <w:lang w:bidi="ar"/>
              </w:rPr>
              <w:t>-4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17F4BB5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31"/>
                <w:color w:val="auto"/>
                <w:lang w:bidi="ar"/>
              </w:rPr>
              <w:t>GAAAGGATAGCACGAAAAGTA</w:t>
            </w:r>
            <w:proofErr w:type="spellEnd"/>
          </w:p>
        </w:tc>
      </w:tr>
      <w:tr w:rsidR="00121FAC" w14:paraId="5C188BF8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F460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Candidatus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color w:val="auto"/>
                <w:lang w:bidi="ar"/>
              </w:rPr>
              <w:t>Neoehrlichia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color w:val="auto"/>
                <w:lang w:bidi="ar"/>
              </w:rPr>
              <w:t>mikurensis</w:t>
            </w:r>
            <w:proofErr w:type="spellEnd"/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9AD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16S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rRNA</w:t>
            </w: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431CD" w14:textId="77777777" w:rsidR="00121FAC" w:rsidRDefault="00000000">
            <w:pPr>
              <w:widowControl/>
              <w:tabs>
                <w:tab w:val="left" w:pos="284"/>
                <w:tab w:val="center" w:pos="1314"/>
              </w:tabs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rFonts w:hint="eastAsia"/>
                <w:color w:val="auto"/>
                <w:lang w:bidi="ar"/>
              </w:rPr>
              <w:tab/>
              <w:t xml:space="preserve"> </w:t>
            </w:r>
            <w:r>
              <w:rPr>
                <w:rStyle w:val="font11"/>
                <w:rFonts w:hint="eastAsia"/>
                <w:color w:val="auto"/>
                <w:lang w:bidi="ar"/>
              </w:rPr>
              <w:tab/>
            </w:r>
            <w:r>
              <w:rPr>
                <w:rStyle w:val="font11"/>
                <w:color w:val="auto"/>
                <w:lang w:bidi="ar"/>
              </w:rPr>
              <w:t>Eh-</w:t>
            </w:r>
            <w:proofErr w:type="spellStart"/>
            <w:r>
              <w:rPr>
                <w:rStyle w:val="font11"/>
                <w:color w:val="auto"/>
                <w:lang w:bidi="ar"/>
              </w:rPr>
              <w:t>out1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8875D7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TGAGAGTTTGATCCTGGCTCAGAACG</w:t>
            </w:r>
            <w:proofErr w:type="spellEnd"/>
          </w:p>
        </w:tc>
      </w:tr>
      <w:tr w:rsidR="00121FAC" w14:paraId="60A7CF79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E93B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BF88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17509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Eh-</w:t>
            </w:r>
            <w:proofErr w:type="spellStart"/>
            <w:r>
              <w:rPr>
                <w:rStyle w:val="font11"/>
                <w:color w:val="auto"/>
                <w:lang w:bidi="ar"/>
              </w:rPr>
              <w:t>out2U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5F3AFB0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ACCTCTACACTAGGAATTCCACTATC</w:t>
            </w:r>
            <w:proofErr w:type="spellEnd"/>
          </w:p>
        </w:tc>
      </w:tr>
      <w:tr w:rsidR="00121FAC" w14:paraId="77BA15DD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F3B5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3242F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FFAC9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3-</w:t>
            </w:r>
            <w:proofErr w:type="spellStart"/>
            <w:r>
              <w:rPr>
                <w:rStyle w:val="font11"/>
                <w:color w:val="auto"/>
                <w:lang w:bidi="ar"/>
              </w:rPr>
              <w:t>17U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1FB4D773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WAAGGWGGTAATCCAGC</w:t>
            </w:r>
            <w:proofErr w:type="spellEnd"/>
          </w:p>
        </w:tc>
      </w:tr>
      <w:tr w:rsidR="00121FAC" w14:paraId="268401E2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5BD3E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B409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CA62C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Eh-</w:t>
            </w:r>
            <w:proofErr w:type="spellStart"/>
            <w:r>
              <w:rPr>
                <w:rStyle w:val="font11"/>
                <w:color w:val="auto"/>
                <w:lang w:bidi="ar"/>
              </w:rPr>
              <w:t>out2fU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2B9FA4D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ATAGTGGAATTCCTAGTGTAGAG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GTG</w:t>
            </w:r>
          </w:p>
        </w:tc>
      </w:tr>
      <w:tr w:rsidR="00121FAC" w14:paraId="71B8FC3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907E7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09B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roEL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EF21F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NM-out1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5BB6907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GGCAAATGTAGTTGTAACAGG</w:t>
            </w:r>
            <w:proofErr w:type="spellEnd"/>
          </w:p>
        </w:tc>
      </w:tr>
      <w:tr w:rsidR="00121FAC" w14:paraId="07F2ABB5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1DA65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48E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DBB8D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NM-out2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E51172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CTACTTCACTTGAACCGCCA</w:t>
            </w:r>
            <w:proofErr w:type="spellEnd"/>
          </w:p>
        </w:tc>
      </w:tr>
      <w:tr w:rsidR="00121FAC" w14:paraId="5809DB11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20591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31BD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D03F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NM-in1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B6EE31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CTATTAGTAAGCCTTATGGTAC</w:t>
            </w:r>
            <w:proofErr w:type="spellEnd"/>
          </w:p>
        </w:tc>
      </w:tr>
      <w:tr w:rsidR="00121FAC" w14:paraId="7F21B623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5F77E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47D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7958768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NM-in2</w:t>
            </w:r>
            <w:proofErr w:type="spellEnd"/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14:paraId="4E787B5E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AAGAATTACTATCTACGCTACC</w:t>
            </w:r>
            <w:proofErr w:type="spellEnd"/>
          </w:p>
        </w:tc>
      </w:tr>
      <w:tr w:rsidR="00121FAC" w14:paraId="73EF0398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5599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apra</w:t>
            </w:r>
            <w:proofErr w:type="spellEnd"/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FAC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roEL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1AD10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e1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6494528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TGGCGAATGTTGTTGTT</w:t>
            </w:r>
            <w:proofErr w:type="spellEnd"/>
          </w:p>
        </w:tc>
      </w:tr>
      <w:tr w:rsidR="00121FAC" w14:paraId="683A66DA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9C5FF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9123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5F32F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e1472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2B1F3B80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TAGCGTAGTTCATGGTGTC</w:t>
            </w:r>
            <w:proofErr w:type="spellEnd"/>
          </w:p>
        </w:tc>
      </w:tr>
      <w:tr w:rsidR="00121FAC" w14:paraId="4760D521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8B2BB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7B3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D9BB1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e3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4A3AA88C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GCGAATGTTGTTGTTACGG</w:t>
            </w:r>
            <w:proofErr w:type="spellEnd"/>
          </w:p>
        </w:tc>
      </w:tr>
      <w:tr w:rsidR="00121FAC" w14:paraId="786D552A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D3DC2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3577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ABE9D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e1011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99F8990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SACRCTTCCTATGATTGTGGT</w:t>
            </w:r>
            <w:proofErr w:type="spellEnd"/>
          </w:p>
        </w:tc>
      </w:tr>
      <w:tr w:rsidR="00121FAC" w14:paraId="26CED198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9363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2BC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msp4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A392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m41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4406E28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AGTCTGCGCCTGCTCCCTAC</w:t>
            </w:r>
            <w:proofErr w:type="spellEnd"/>
          </w:p>
        </w:tc>
      </w:tr>
      <w:tr w:rsidR="00121FAC" w14:paraId="371E03EF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B7E9F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81C3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F42D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m4799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0497302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GGAATCTTGCTCCAAGGTTA</w:t>
            </w:r>
            <w:proofErr w:type="spellEnd"/>
          </w:p>
        </w:tc>
      </w:tr>
      <w:tr w:rsidR="00121FAC" w14:paraId="1C621011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9A62B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77E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C4F7B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m480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DE1D98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GGAGTCATGGGAGGTAG</w:t>
            </w:r>
            <w:proofErr w:type="spellEnd"/>
          </w:p>
        </w:tc>
      </w:tr>
      <w:tr w:rsidR="00121FAC" w14:paraId="5D9F85FD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F2CB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9929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79FBA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m4693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2075047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GGATTCGTCAAAGAGCC</w:t>
            </w:r>
            <w:proofErr w:type="spellEnd"/>
          </w:p>
        </w:tc>
      </w:tr>
      <w:tr w:rsidR="00121FAC" w14:paraId="43726386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41EB7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2A3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ltA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F9B15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gA122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2BD4E5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CGTTGCTCATCTCCTGT</w:t>
            </w:r>
            <w:proofErr w:type="spellEnd"/>
          </w:p>
        </w:tc>
      </w:tr>
      <w:tr w:rsidR="00121FAC" w14:paraId="7E3FB1A7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0ED5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E38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F7E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gA790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9013449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ATCGTAATTCTTGTAGACCCT</w:t>
            </w:r>
            <w:proofErr w:type="spellEnd"/>
          </w:p>
        </w:tc>
      </w:tr>
      <w:tr w:rsidR="00121FAC" w14:paraId="47567A5B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F4B67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9272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B0C23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gA122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6B2D63B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CGTTGCTCATCTCCTGT</w:t>
            </w:r>
            <w:proofErr w:type="spellEnd"/>
          </w:p>
        </w:tc>
      </w:tr>
      <w:tr w:rsidR="00121FAC" w14:paraId="2120BEBB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0D50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D49F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EB87F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gA758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1FF8A6B9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CCATAAGCCTCACTCCAT</w:t>
            </w:r>
            <w:proofErr w:type="spellEnd"/>
          </w:p>
        </w:tc>
      </w:tr>
      <w:tr w:rsidR="00121FAC" w14:paraId="2B6D5123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1D644" w14:textId="782DB22C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Style w:val="font21"/>
                <w:color w:val="auto"/>
                <w:lang w:bidi="ar"/>
              </w:rPr>
              <w:t>A.</w:t>
            </w:r>
            <w:r w:rsidR="007176C3">
              <w:rPr>
                <w:rStyle w:val="font21"/>
                <w:rFonts w:hint="eastAsia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21"/>
                <w:color w:val="auto"/>
                <w:lang w:bidi="ar"/>
              </w:rPr>
              <w:t>ovis</w:t>
            </w:r>
            <w:proofErr w:type="spellEnd"/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A95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16S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rRNA</w:t>
            </w: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F83F8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rp2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2769CE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CGGCTACCTTGTTACGACTT</w:t>
            </w:r>
            <w:proofErr w:type="spellEnd"/>
          </w:p>
        </w:tc>
      </w:tr>
      <w:tr w:rsidR="00121FAC" w14:paraId="0990DD9B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E66B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1F8A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4D46A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HER16SD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26C5B3D6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GTACCYACAGAAGAAGTCC</w:t>
            </w:r>
            <w:proofErr w:type="spellEnd"/>
          </w:p>
        </w:tc>
      </w:tr>
      <w:tr w:rsidR="00121FAC" w14:paraId="311EC725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2340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337A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A7BD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fD1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1678BE07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GAGTTTGATCCTGGCTCAG</w:t>
            </w:r>
            <w:proofErr w:type="spellEnd"/>
          </w:p>
        </w:tc>
      </w:tr>
      <w:tr w:rsidR="00121FAC" w14:paraId="0AABBF2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A9D8D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EC28" w14:textId="77777777" w:rsidR="00121FAC" w:rsidRDefault="00121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2B4BC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HER16S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AAC9A64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AGCACTCATCGTTTACAGC</w:t>
            </w:r>
            <w:proofErr w:type="spellEnd"/>
          </w:p>
        </w:tc>
      </w:tr>
      <w:tr w:rsidR="00121FAC" w14:paraId="5BF4E5E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1FACF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D2C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roEL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242F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ovisge37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B99F264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AATCTATAAGGGAGGTAGTGC</w:t>
            </w:r>
            <w:proofErr w:type="spellEnd"/>
          </w:p>
        </w:tc>
      </w:tr>
      <w:tr w:rsidR="00121FAC" w14:paraId="54400107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5C23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8667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BE487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ovisg1048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F4AD0F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GCTAGTCCTGCTGGTAAT</w:t>
            </w:r>
            <w:proofErr w:type="spellEnd"/>
          </w:p>
        </w:tc>
      </w:tr>
      <w:tr w:rsidR="00121FAC" w14:paraId="0DE9F50C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44D33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6755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2FE80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ovisgr419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0CEA2714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GGACGAAATTGCACAGG</w:t>
            </w:r>
            <w:proofErr w:type="spellEnd"/>
          </w:p>
        </w:tc>
      </w:tr>
      <w:tr w:rsidR="00121FAC" w14:paraId="67150DF4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A8B79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910E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A6F5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ovisg1474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089F6C94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GTTAGCGTAGTTCATGGTG</w:t>
            </w:r>
            <w:proofErr w:type="spellEnd"/>
          </w:p>
        </w:tc>
      </w:tr>
      <w:tr w:rsidR="00121FAC" w14:paraId="3A08557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53F9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E6D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msp4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95473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omp4-63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15E9810C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CTGCTCCCTACTTGTTA</w:t>
            </w:r>
            <w:proofErr w:type="spellEnd"/>
          </w:p>
        </w:tc>
      </w:tr>
      <w:tr w:rsidR="00121FAC" w14:paraId="61DBDC2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49C16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E59D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987FC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omp4-769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6AB2A11E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TTATGTGCGGGTATGTC</w:t>
            </w:r>
            <w:proofErr w:type="spellEnd"/>
          </w:p>
        </w:tc>
      </w:tr>
      <w:tr w:rsidR="00121FAC" w14:paraId="7CA81AE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ABA36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79DE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E01BB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omp4-168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FF532BB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TTACAGCCCAGCGTTTC</w:t>
            </w:r>
            <w:proofErr w:type="spellEnd"/>
          </w:p>
        </w:tc>
      </w:tr>
      <w:tr w:rsidR="00121FAC" w14:paraId="5D749316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E04F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206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0BAC5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omp4-765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095A04BE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GTGCGGGTATGTCCTTG</w:t>
            </w:r>
            <w:proofErr w:type="spellEnd"/>
          </w:p>
        </w:tc>
      </w:tr>
      <w:tr w:rsidR="00121FAC" w14:paraId="7FB4A31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B9752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06F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ltA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C49C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23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06A8403A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CGATTTTAGAGTGYGGAGATTG</w:t>
            </w:r>
            <w:proofErr w:type="spellEnd"/>
          </w:p>
        </w:tc>
      </w:tr>
      <w:tr w:rsidR="00121FAC" w14:paraId="474C7398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2C2FD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3EF3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EBE5A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1104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8D966DF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ACAATACCGGAGTAAAAGTCAA</w:t>
            </w:r>
            <w:proofErr w:type="spellEnd"/>
          </w:p>
        </w:tc>
      </w:tr>
      <w:tr w:rsidR="00121FAC" w14:paraId="2C9BD6E3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B6E5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4E41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81277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148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13C94D01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GGTTCMTGTCYACTGCTGCGTG</w:t>
            </w:r>
            <w:proofErr w:type="spellEnd"/>
          </w:p>
        </w:tc>
      </w:tr>
      <w:tr w:rsidR="00121FAC" w14:paraId="316E910A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F8CC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28C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E3CD2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940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11B03F06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TGGATCGTARTTCTTGTAGACC</w:t>
            </w:r>
            <w:proofErr w:type="spellEnd"/>
          </w:p>
        </w:tc>
      </w:tr>
      <w:tr w:rsidR="00121FAC" w14:paraId="014E3CFC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EE78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hagocytophilum</w:t>
            </w:r>
            <w:proofErr w:type="spellEnd"/>
          </w:p>
        </w:tc>
        <w:tc>
          <w:tcPr>
            <w:tcW w:w="18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F70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roEL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6221C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ANA-GroF</w:t>
            </w:r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23976018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CATTACTCAGAGTGCTTCTCAGTG</w:t>
            </w:r>
            <w:proofErr w:type="spellEnd"/>
          </w:p>
        </w:tc>
      </w:tr>
      <w:tr w:rsidR="00121FAC" w14:paraId="2FDEA08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62EDE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0D1A5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6180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ANA-</w:t>
            </w:r>
            <w:proofErr w:type="spellStart"/>
            <w:r>
              <w:rPr>
                <w:rStyle w:val="font11"/>
                <w:color w:val="auto"/>
                <w:lang w:bidi="ar"/>
              </w:rPr>
              <w:t>Gro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42A43052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GATCAAACTGCATACCATCAGTC</w:t>
            </w:r>
            <w:proofErr w:type="spellEnd"/>
          </w:p>
        </w:tc>
      </w:tr>
      <w:tr w:rsidR="00121FAC" w14:paraId="20DA86BC" w14:textId="77777777">
        <w:trPr>
          <w:trHeight w:val="35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232D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Ehrlichia</w:t>
            </w:r>
            <w:proofErr w:type="spellEnd"/>
            <w:r>
              <w:rPr>
                <w:rStyle w:val="font21"/>
                <w:color w:val="auto"/>
                <w:lang w:bidi="ar"/>
              </w:rPr>
              <w:t xml:space="preserve"> </w:t>
            </w:r>
            <w:proofErr w:type="spellStart"/>
            <w:r>
              <w:rPr>
                <w:rStyle w:val="font21"/>
                <w:color w:val="auto"/>
                <w:lang w:bidi="ar"/>
              </w:rPr>
              <w:t>cains</w:t>
            </w:r>
            <w:proofErr w:type="spellEnd"/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43D7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roEL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BBC7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607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4CB9330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AAGATGCWGTWGGWTGTACKGC</w:t>
            </w:r>
            <w:proofErr w:type="spellEnd"/>
          </w:p>
        </w:tc>
      </w:tr>
      <w:tr w:rsidR="00121FAC" w14:paraId="786011F9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F9C2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69DC6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F767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1294R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919723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GMGCTTCWCCTTCWACRTCYTC</w:t>
            </w:r>
            <w:proofErr w:type="spellEnd"/>
          </w:p>
        </w:tc>
      </w:tr>
      <w:tr w:rsidR="00121FAC" w14:paraId="39ABFB0E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E6BD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B6CED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6976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677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F109188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TTACTCAGAGTGCTTCTCARTG</w:t>
            </w:r>
            <w:proofErr w:type="spellEnd"/>
          </w:p>
        </w:tc>
      </w:tr>
      <w:tr w:rsidR="00121FAC" w14:paraId="63678395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B0A4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4FBA3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67382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ro1121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5CA0D27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GCATACCRTCAGTYTTTTCAAC</w:t>
            </w:r>
            <w:proofErr w:type="spellEnd"/>
          </w:p>
        </w:tc>
      </w:tr>
      <w:tr w:rsidR="00121FAC" w14:paraId="5DB20E89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FD30F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0977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gltA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F0F0B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font11"/>
                <w:color w:val="auto"/>
                <w:lang w:bidi="ar"/>
              </w:rPr>
              <w:t>CAN-</w:t>
            </w:r>
            <w:proofErr w:type="spellStart"/>
            <w:r>
              <w:rPr>
                <w:rStyle w:val="font11"/>
                <w:color w:val="auto"/>
                <w:lang w:bidi="ar"/>
              </w:rPr>
              <w:t>M61F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670BA90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TATCTGTTTATGTTATATAAGC</w:t>
            </w:r>
            <w:proofErr w:type="spellEnd"/>
          </w:p>
        </w:tc>
      </w:tr>
      <w:tr w:rsidR="00121FAC" w14:paraId="2817C284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49116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EC15F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D4530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AN1317R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903F696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AGTACCTATGCATATCAATCC</w:t>
            </w:r>
            <w:proofErr w:type="spellEnd"/>
          </w:p>
        </w:tc>
      </w:tr>
      <w:tr w:rsidR="00121FAC" w14:paraId="49F1C4DB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E1CB1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F8AD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Dsb</w:t>
            </w:r>
            <w:proofErr w:type="spellEnd"/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F34F3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Dsb</w:t>
            </w:r>
            <w:proofErr w:type="spellEnd"/>
            <w:r>
              <w:rPr>
                <w:rStyle w:val="font11"/>
                <w:color w:val="auto"/>
                <w:lang w:bidi="ar"/>
              </w:rPr>
              <w:t>-330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C8F20FF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GATGATGTCTGAAGATATGAAACA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AAT</w:t>
            </w:r>
          </w:p>
        </w:tc>
      </w:tr>
      <w:tr w:rsidR="00121FAC" w14:paraId="2FE9DBDF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9E6E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B90C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9F07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Dsb</w:t>
            </w:r>
            <w:proofErr w:type="spellEnd"/>
            <w:r>
              <w:rPr>
                <w:rStyle w:val="font11"/>
                <w:color w:val="auto"/>
                <w:lang w:bidi="ar"/>
              </w:rPr>
              <w:t>-728</w:t>
            </w:r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07179CDF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TGCTCGTCTATTTTACTTCTTAAA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GT</w:t>
            </w:r>
          </w:p>
        </w:tc>
      </w:tr>
      <w:tr w:rsidR="00121FAC" w14:paraId="6422F006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4D114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5C8A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Style w:val="font21"/>
                <w:color w:val="auto"/>
                <w:lang w:bidi="ar"/>
              </w:rPr>
              <w:t>TRP36</w:t>
            </w:r>
            <w:proofErr w:type="spellEnd"/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8716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RP36-F2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168E175C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TTAAAACAAAATTAACACACTA</w:t>
            </w:r>
            <w:proofErr w:type="spellEnd"/>
          </w:p>
        </w:tc>
      </w:tr>
      <w:tr w:rsidR="00121FAC" w14:paraId="5D24A48C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EFA96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00F40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60462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RP36-R1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BB30070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AGATTAACTTAATACTCAATATT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ACT</w:t>
            </w:r>
          </w:p>
        </w:tc>
      </w:tr>
      <w:tr w:rsidR="00121FAC" w14:paraId="612C9E75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98339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BFEEC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F55B6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RP36-R1</w:t>
            </w:r>
            <w:proofErr w:type="spellEnd"/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7F806E0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AAGATTAACTTAATACTCAATATT</w:t>
            </w:r>
            <w:proofErr w:type="spellEnd"/>
            <w:r>
              <w:rPr>
                <w:rStyle w:val="font11"/>
                <w:color w:val="auto"/>
                <w:lang w:bidi="ar"/>
              </w:rPr>
              <w:t xml:space="preserve"> ACT</w:t>
            </w:r>
          </w:p>
        </w:tc>
      </w:tr>
      <w:tr w:rsidR="00121FAC" w14:paraId="7A827C5F" w14:textId="77777777">
        <w:trPr>
          <w:trHeight w:val="352"/>
          <w:jc w:val="center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7DB9A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06868" w14:textId="77777777" w:rsidR="00121FAC" w:rsidRDefault="00121FA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F21FDE" w14:textId="77777777" w:rsidR="00121FAC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TRP36</w:t>
            </w:r>
            <w:proofErr w:type="spellEnd"/>
            <w:r>
              <w:rPr>
                <w:rStyle w:val="font11"/>
                <w:color w:val="auto"/>
                <w:lang w:bidi="ar"/>
              </w:rPr>
              <w:t>-DF</w:t>
            </w:r>
          </w:p>
        </w:tc>
        <w:tc>
          <w:tcPr>
            <w:tcW w:w="4510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1BD696F" w14:textId="77777777" w:rsidR="00121FAC" w:rsidRDefault="00000000">
            <w:pPr>
              <w:widowControl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ont11"/>
                <w:color w:val="auto"/>
                <w:lang w:bidi="ar"/>
              </w:rPr>
              <w:t>CACACTAAAATGTATAATAAAGC</w:t>
            </w:r>
            <w:proofErr w:type="spellEnd"/>
          </w:p>
        </w:tc>
      </w:tr>
    </w:tbl>
    <w:p w14:paraId="7AEA396D" w14:textId="77777777" w:rsidR="00121FAC" w:rsidRDefault="00121FAC">
      <w:pPr>
        <w:pStyle w:val="HTML"/>
        <w:shd w:val="clear" w:color="auto" w:fill="FFFFFF"/>
        <w:spacing w:line="360" w:lineRule="auto"/>
        <w:jc w:val="both"/>
        <w:rPr>
          <w:rFonts w:ascii="Times New Roman" w:hAnsi="Times New Roman" w:cs="Times New Roman"/>
        </w:rPr>
        <w:sectPr w:rsidR="00121F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AA009D" w14:textId="77777777" w:rsidR="00121FAC" w:rsidRDefault="00000000">
      <w:pPr>
        <w:pStyle w:val="HTML"/>
        <w:shd w:val="clear" w:color="auto" w:fill="FFFFFF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</w:rPr>
        <w:lastRenderedPageBreak/>
        <w:t>Table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S2</w:t>
      </w:r>
      <w:proofErr w:type="spellEnd"/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verall prevalence of animals and vectors from </w:t>
      </w:r>
      <w:r>
        <w:rPr>
          <w:rFonts w:ascii="Times New Roman" w:hAnsi="Times New Roman"/>
        </w:rPr>
        <w:t xml:space="preserve">different </w:t>
      </w:r>
      <w:r>
        <w:rPr>
          <w:rFonts w:ascii="Times New Roman" w:hAnsi="Times New Roman" w:hint="eastAsia"/>
        </w:rPr>
        <w:t xml:space="preserve">species </w:t>
      </w:r>
      <w:r>
        <w:rPr>
          <w:rFonts w:ascii="Times New Roman" w:hAnsi="Times New Roman" w:cs="Times New Roman" w:hint="eastAsia"/>
        </w:rPr>
        <w:t xml:space="preserve">with emerging </w:t>
      </w:r>
      <w:proofErr w:type="spellStart"/>
      <w:r>
        <w:rPr>
          <w:rFonts w:ascii="Times New Roman" w:hAnsi="Times New Roman" w:cs="Times New Roman" w:hint="eastAsia"/>
        </w:rPr>
        <w:t>Rickettsiales</w:t>
      </w:r>
      <w:proofErr w:type="spellEnd"/>
      <w:r>
        <w:rPr>
          <w:rFonts w:ascii="Times New Roman" w:hAnsi="Times New Roman" w:cs="Times New Roman" w:hint="eastAsia"/>
        </w:rPr>
        <w:t xml:space="preserve"> in Yunnan province</w:t>
      </w:r>
    </w:p>
    <w:tbl>
      <w:tblPr>
        <w:tblW w:w="0" w:type="auto"/>
        <w:tblInd w:w="91" w:type="dxa"/>
        <w:tblLook w:val="04A0" w:firstRow="1" w:lastRow="0" w:firstColumn="1" w:lastColumn="0" w:noHBand="0" w:noVBand="1"/>
      </w:tblPr>
      <w:tblGrid>
        <w:gridCol w:w="2398"/>
        <w:gridCol w:w="1097"/>
        <w:gridCol w:w="1471"/>
        <w:gridCol w:w="1505"/>
        <w:gridCol w:w="3155"/>
        <w:gridCol w:w="1097"/>
        <w:gridCol w:w="1471"/>
        <w:gridCol w:w="1505"/>
      </w:tblGrid>
      <w:tr w:rsidR="00121FAC" w14:paraId="25EB2759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63DCF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DFF93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o. of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267EC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o. of 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98114" w14:textId="5B206F9D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Prevalence</w:t>
            </w:r>
            <w:r w:rsidR="007176C3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9CCE2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5DFC7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o. of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6C1CA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o. of 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53CD2" w14:textId="0666CD81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Prevalence</w:t>
            </w:r>
            <w:r w:rsidR="007176C3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(%)</w:t>
            </w:r>
          </w:p>
        </w:tc>
      </w:tr>
      <w:tr w:rsidR="00121FAC" w14:paraId="7E611C77" w14:textId="77777777">
        <w:trPr>
          <w:trHeight w:val="9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39C1" w14:textId="77777777" w:rsidR="00121FAC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Small mammal</w:t>
            </w:r>
            <w:r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7256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eopolda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dward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233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A90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3B0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 w:rsidR="00121FAC" w14:paraId="0EF9DDC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EAA7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att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tanezu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F86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C13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06E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1D3C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podem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gr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80C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476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36F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386139C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B213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podem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dr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3EC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EA6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2FC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2A35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eryl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owe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F43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CE5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390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324DF4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58CA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podem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hevri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EF4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9C5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65E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3BA4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iviventer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excels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CBA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E38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F46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621CFDA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BC44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att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dam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76E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AC6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AFB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25AC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Vernay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ful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0CA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36D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C8D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114D99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AF96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iviventer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onfuc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EA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9FC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54F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0A29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then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rodi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8CB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A07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1BA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584AE12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4C67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then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il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F5D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2A1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B19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6292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att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yct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5E0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D4A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3D7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0E6D6F7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F2A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Unknow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EE2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F15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6AE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E0A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then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melan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647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4ED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B87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764A0B8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17F4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unc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mu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987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3F1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D13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C502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Ochoton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forres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D23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596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DBA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7FFAA46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52A5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ah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444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3F4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341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D707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Sorex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ungu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19B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143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6B4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095AEF3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48A1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podem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atro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255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BD0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107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0F5A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unc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tru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C80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E10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A8A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62BF66E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232B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iviventer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fulv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EAB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038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85A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F3D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Tamiop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winho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645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F9E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EC6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3196D55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FE23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Rattus norveg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5F3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1E1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596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D632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captonyx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fusicau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34F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20A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658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.33</w:t>
            </w:r>
          </w:p>
        </w:tc>
      </w:tr>
      <w:tr w:rsidR="00121FAC" w14:paraId="72CAC27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1FEA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ourosorex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quam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004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FE2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5AB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A5DA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andicot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880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E9E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24B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36D6B3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339A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pisoricul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ud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90F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E41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2AB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1781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zap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etchu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AC5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946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889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1BBE437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2354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ro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36C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C51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D7C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A226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rocidur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asi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5B2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CEB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43B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5516703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E5BE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rocidur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dra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A3D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EFE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9D7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1147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Drem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rufige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BC2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7C4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EA7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5924D0F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A773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then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leu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CCD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C9F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DB2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5FAE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iviventer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bra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8C9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A31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B87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274DC9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F5C9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Tupai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elang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209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5BB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001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F5BB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Typhl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cine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C11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F44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3E9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354923E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9D42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rocidur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ttenu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E6E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5A5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DD0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E65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Livestock</w:t>
            </w:r>
          </w:p>
        </w:tc>
      </w:tr>
      <w:tr w:rsidR="00121FAC" w14:paraId="6649FF7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000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att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it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10F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C5D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BBB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3EB1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C34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C4E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0AB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0.29</w:t>
            </w:r>
          </w:p>
        </w:tc>
      </w:tr>
      <w:tr w:rsidR="00121FAC" w14:paraId="3D29FF2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756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then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cus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EB1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1F0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40C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F7B3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783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252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2C5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5.03</w:t>
            </w:r>
          </w:p>
        </w:tc>
      </w:tr>
      <w:tr w:rsidR="00121FAC" w14:paraId="02373F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D362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Ochoton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thibet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1F2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2E9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75E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F6D7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659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BA6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06F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62</w:t>
            </w:r>
          </w:p>
        </w:tc>
      </w:tr>
      <w:tr w:rsidR="00121FAC" w14:paraId="2A67DCC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F880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pisoricul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euc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FEB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EC5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EB9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26B0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287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76A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CB5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2BA1AF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D63F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lastRenderedPageBreak/>
              <w:t xml:space="preserve">Sorex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ylindricau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2532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E82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C74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.1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0E0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Tick</w:t>
            </w:r>
            <w:r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>s</w:t>
            </w:r>
          </w:p>
        </w:tc>
      </w:tr>
      <w:tr w:rsidR="00121FAC" w14:paraId="6F3EAE0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D8F5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eodon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euc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2B2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9CF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484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0E94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hipicephal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icrop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0E3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4F7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6EF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6.54</w:t>
            </w:r>
          </w:p>
        </w:tc>
      </w:tr>
      <w:tr w:rsidR="00121FAC" w14:paraId="52C5000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60AC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rocidur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7DA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467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B0F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4DEC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Ixode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2E2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4D3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FAC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.65</w:t>
            </w:r>
          </w:p>
        </w:tc>
      </w:tr>
      <w:tr w:rsidR="00121FAC" w14:paraId="3CB51BA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0FC5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icr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in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EDF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81D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C04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E241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maphysal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ontgomer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856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4CD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4D3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8.86</w:t>
            </w:r>
          </w:p>
        </w:tc>
      </w:tr>
      <w:tr w:rsidR="00121FAC" w14:paraId="20FC842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2D6F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Uropsil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equodon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C06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41C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592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6D42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maphysal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Kolon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32C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BFC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0E9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23</w:t>
            </w:r>
          </w:p>
        </w:tc>
      </w:tr>
      <w:tr w:rsidR="00121FAC" w14:paraId="265331F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9DD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then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ch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1A8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485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E38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F11E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Ixode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gran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B70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85E7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C56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6965A8F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CA1D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eotetrac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9E4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677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85F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3BFB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hipicephal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maphysa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F19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F1F0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48B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3.33</w:t>
            </w:r>
          </w:p>
        </w:tc>
      </w:tr>
      <w:tr w:rsidR="00121FAC" w14:paraId="455BC8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1291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iviventer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4FE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CA8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4C3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3D95" w14:textId="30E67DD2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 w:rsidRPr="007176C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5D1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EF3C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B87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37D0B8F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63B3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orex as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BE2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401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0B8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A9E3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maphysal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ye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53D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1C6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64F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5.71</w:t>
            </w:r>
          </w:p>
        </w:tc>
      </w:tr>
      <w:tr w:rsidR="00121FAC" w14:paraId="7124438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8FED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eodon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lark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4E89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DCF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0CC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49CD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maphysal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engla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06D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C630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EAB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6F3827B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71D6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yl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su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CAB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0CF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95C7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C26B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Ixode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cutitar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558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9034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004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.00</w:t>
            </w:r>
          </w:p>
        </w:tc>
      </w:tr>
      <w:tr w:rsidR="00121FAC" w14:paraId="765174D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75DC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iviventer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ders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6618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732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36C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05B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maphysal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nepal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623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F536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E8C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52A3B1C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EFD8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othen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li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F5B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CC9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A06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F1BF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Dermacentor au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08E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2C16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26A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2FA812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D71D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us mus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59B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783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6D3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6FF0" w14:textId="6B6C5384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aemaphysal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="00810B7B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ng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E9F6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3673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871C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0.00</w:t>
            </w:r>
          </w:p>
        </w:tc>
      </w:tr>
      <w:tr w:rsidR="00121FAC" w14:paraId="77036AF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86E0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Dremomy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ern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153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CB81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07DA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16ED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mblyomm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testudina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6F0B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D6E1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666E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121FAC" w14:paraId="1F288F0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C74BA" w14:textId="77777777" w:rsidR="00121FAC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rocidur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indoch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6F77D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129CF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DDB45" w14:textId="77777777" w:rsidR="00121FAC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19D37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914D4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0FEA8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62D67" w14:textId="77777777" w:rsidR="00121FAC" w:rsidRDefault="00121FA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202D0E2" w14:textId="77777777" w:rsidR="00121FAC" w:rsidRDefault="00121FAC">
      <w:pPr>
        <w:pStyle w:val="HTML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  <w:sectPr w:rsidR="00121FA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145ECB" w14:textId="77777777" w:rsidR="00121FAC" w:rsidRDefault="00121FAC">
      <w:pPr>
        <w:spacing w:line="360" w:lineRule="auto"/>
        <w:ind w:firstLineChars="100" w:firstLine="240"/>
        <w:jc w:val="center"/>
        <w:rPr>
          <w:rFonts w:ascii="Times New Roman" w:eastAsia="MyriadPro-Semibold" w:hAnsi="Times New Roman"/>
          <w:kern w:val="0"/>
          <w:sz w:val="24"/>
          <w:lang w:bidi="ar"/>
        </w:rPr>
      </w:pPr>
    </w:p>
    <w:p w14:paraId="358572C7" w14:textId="77777777" w:rsidR="00121FAC" w:rsidRDefault="00000000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eastAsia="MyriadPro-Semibold" w:hAnsi="Times New Roman"/>
          <w:kern w:val="0"/>
          <w:sz w:val="24"/>
          <w:lang w:bidi="ar"/>
        </w:rPr>
        <w:t>Table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lang w:bidi="ar"/>
        </w:rPr>
        <w:t>S3</w:t>
      </w:r>
      <w:proofErr w:type="spellEnd"/>
      <w:r>
        <w:rPr>
          <w:rFonts w:ascii="Times New Roman" w:hAnsi="Times New Roman" w:hint="eastAsia"/>
          <w:kern w:val="0"/>
          <w:sz w:val="24"/>
          <w:lang w:bidi="ar"/>
        </w:rPr>
        <w:t xml:space="preserve">. The diversity of BLAST-based sequence analysis of tick-associated </w:t>
      </w:r>
      <w:proofErr w:type="spellStart"/>
      <w:r>
        <w:rPr>
          <w:rFonts w:ascii="Times New Roman" w:hAnsi="Times New Roman" w:hint="eastAsia"/>
          <w:kern w:val="0"/>
          <w:sz w:val="24"/>
          <w:lang w:bidi="ar"/>
        </w:rPr>
        <w:t>Rickettsiales</w:t>
      </w:r>
      <w:proofErr w:type="spellEnd"/>
      <w:r>
        <w:rPr>
          <w:rFonts w:ascii="Times New Roman" w:hAnsi="Times New Roman" w:hint="eastAsia"/>
          <w:kern w:val="0"/>
          <w:sz w:val="24"/>
          <w:lang w:bidi="ar"/>
        </w:rPr>
        <w:t xml:space="preserve"> in animals and vectors</w:t>
      </w:r>
    </w:p>
    <w:tbl>
      <w:tblPr>
        <w:tblW w:w="8756" w:type="dxa"/>
        <w:jc w:val="center"/>
        <w:tblLayout w:type="fixed"/>
        <w:tblLook w:val="04A0" w:firstRow="1" w:lastRow="0" w:firstColumn="1" w:lastColumn="0" w:noHBand="0" w:noVBand="1"/>
      </w:tblPr>
      <w:tblGrid>
        <w:gridCol w:w="1473"/>
        <w:gridCol w:w="3543"/>
        <w:gridCol w:w="1534"/>
        <w:gridCol w:w="1085"/>
        <w:gridCol w:w="1121"/>
      </w:tblGrid>
      <w:tr w:rsidR="00121FAC" w14:paraId="2A60BBA1" w14:textId="77777777">
        <w:trPr>
          <w:trHeight w:val="270"/>
          <w:jc w:val="center"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11ED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ampl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numb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8590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LAST result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C02E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Accession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791C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Query coverag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0A54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Percent identity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121FAC" w14:paraId="72BF4511" w14:textId="77777777">
        <w:trPr>
          <w:trHeight w:val="90"/>
          <w:jc w:val="center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E37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P-03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D74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805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" w:tooltip="https://www.ncbi.nlm.nih.gov/nucleotide/HM439431.3?report=genbank&amp;log$=nucltop&amp;blast_rank=1&amp;RID=VEV269BD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HM439431.3</w:t>
              </w:r>
              <w:proofErr w:type="spellEnd"/>
            </w:hyperlink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FA6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F97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4</w:t>
            </w:r>
          </w:p>
        </w:tc>
      </w:tr>
      <w:tr w:rsidR="00121FAC" w14:paraId="5D51191D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856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15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8D6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3DE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" w:tooltip="https://www.ncbi.nlm.nih.gov/nucleotide/HM439431.3?report=genbank&amp;log$=nucltop&amp;blast_rank=1&amp;RID=VEV269BD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HM439431.3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3F8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EC0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4</w:t>
            </w:r>
          </w:p>
        </w:tc>
      </w:tr>
      <w:tr w:rsidR="00121FAC" w14:paraId="452668DA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483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E-03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9E2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040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8" w:tooltip="https://www.ncbi.nlm.nih.gov/nucleotide/HM439431.3?report=genbank&amp;log$=nucltop&amp;blast_rank=1&amp;RID=VEV269BD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HM439431.3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12B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752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4</w:t>
            </w:r>
          </w:p>
        </w:tc>
      </w:tr>
      <w:tr w:rsidR="00121FAC" w14:paraId="27043CD0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425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JG-06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166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87A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9" w:tooltip="https://www.ncbi.nlm.nih.gov/nucleotide/HM439431.3?report=genbank&amp;log$=nucltop&amp;blast_rank=1&amp;RID=VEV269BD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HM439431.3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D7B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CE0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4</w:t>
            </w:r>
          </w:p>
        </w:tc>
      </w:tr>
      <w:tr w:rsidR="00121FAC" w14:paraId="0C1B766E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AF9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LC-14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C86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750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0" w:tooltip="https://www.ncbi.nlm.nih.gov/nucleotide/HM439431.3?report=genbank&amp;log$=nucltop&amp;blast_rank=1&amp;RID=VEV269BD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HM439431.3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7F2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497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8</w:t>
            </w:r>
          </w:p>
        </w:tc>
      </w:tr>
      <w:tr w:rsidR="00121FAC" w14:paraId="4C14F712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0F8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Lian-03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CFB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5EC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M439431.3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C47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E57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8</w:t>
            </w:r>
          </w:p>
        </w:tc>
      </w:tr>
      <w:tr w:rsidR="00121FAC" w14:paraId="7BF47F3B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5CA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C-0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812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ADF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M439431.3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621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88A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8</w:t>
            </w:r>
          </w:p>
        </w:tc>
      </w:tr>
      <w:tr w:rsidR="00121FAC" w14:paraId="101AA50D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FC9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J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CD9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4EF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1" w:tooltip="https://www.ncbi.nlm.nih.gov/nucleotide/OK560170.1?report=genbank&amp;log$=nucltop&amp;blast_rank=1&amp;RID=WT0VZ1FM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K560170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E7D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1C7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48</w:t>
            </w:r>
          </w:p>
        </w:tc>
      </w:tr>
      <w:tr w:rsidR="00121FAC" w14:paraId="65FEF9DC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A77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17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152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AD3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2" w:tooltip="https://www.ncbi.nlm.nih.gov/nucleotide/AB196304.1?report=genbank&amp;log$=nucltop&amp;blast_rank=1&amp;RID=WT0WEYUG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AB19630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039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D37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5</w:t>
            </w:r>
          </w:p>
        </w:tc>
      </w:tr>
      <w:tr w:rsidR="00121FAC" w14:paraId="0779043C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678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WX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1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B6F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4D7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U227699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F17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D3C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9</w:t>
            </w:r>
          </w:p>
        </w:tc>
      </w:tr>
      <w:tr w:rsidR="00121FAC" w14:paraId="7E8763FE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393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6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5DB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85C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3" w:tooltip="https://www.ncbi.nlm.nih.gov/nucleotide/AB196304.1?report=genbank&amp;log$=nucltop&amp;blast_rank=1&amp;RID=WT0WEYUG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AB19630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FBE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AF0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29</w:t>
            </w:r>
          </w:p>
        </w:tc>
      </w:tr>
      <w:tr w:rsidR="00121FAC" w14:paraId="339DC704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150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Lian-24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ED9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sp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YN04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5BD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Y43358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65B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6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C51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8</w:t>
            </w:r>
          </w:p>
        </w:tc>
      </w:tr>
      <w:tr w:rsidR="00121FAC" w14:paraId="6CF21468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BF1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J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0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B37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sp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YN04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E19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Y43358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FD4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17F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290473AF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CF4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9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5CB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995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4" w:tooltip="https://www.ncbi.nlm.nih.gov/nucleotide/KX579073.1?report=genbank&amp;log$=nucltop&amp;blast_rank=1&amp;RID=VEW62WR6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KX579073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908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5BA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0157FC47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BBC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24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3B1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1ED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5" w:tooltip="https://www.ncbi.nlm.nih.gov/nucleotide/KX579073.1?report=genbank&amp;log$=nucltop&amp;blast_rank=1&amp;RID=VEW62WR6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KX579073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2CB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2F6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4</w:t>
            </w:r>
          </w:p>
        </w:tc>
      </w:tr>
      <w:tr w:rsidR="00121FAC" w14:paraId="1B89DAF2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E75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Lian-0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D8C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50A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6" w:tooltip="https://www.ncbi.nlm.nih.gov/nucleotide/OK560163.1?report=genbank&amp;log$=nuclalign&amp;blast_rank=2&amp;RID=VEX1Z0MZ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Q909500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BB2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D8F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23</w:t>
            </w:r>
          </w:p>
        </w:tc>
      </w:tr>
      <w:tr w:rsidR="00121FAC" w14:paraId="0AE7F650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2D8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CBE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p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DQ098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A05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U189193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65B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kern w:val="0"/>
                <w:sz w:val="19"/>
                <w:szCs w:val="19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9AB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7.48</w:t>
            </w:r>
          </w:p>
        </w:tc>
      </w:tr>
      <w:tr w:rsidR="00121FAC" w14:paraId="60BA4A11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056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29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E59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p. 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DQ098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629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U189193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1BA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kern w:val="0"/>
                <w:sz w:val="19"/>
                <w:szCs w:val="19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F03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7.48</w:t>
            </w:r>
          </w:p>
        </w:tc>
      </w:tr>
      <w:tr w:rsidR="00121FAC" w14:paraId="4393DD2F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512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SP-0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4358" w14:textId="2AD3683C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82A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7" w:tooltip="https://www.ncbi.nlm.nih.gov/nucleotide/CP015376.1?report=genbank&amp;log$=nucltop&amp;blast_rank=1&amp;RID=VEY4W7EV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CP015376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FC7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1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38D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kern w:val="0"/>
                <w:sz w:val="19"/>
                <w:szCs w:val="19"/>
                <w:lang w:bidi="ar"/>
              </w:rPr>
              <w:t>99.09</w:t>
            </w:r>
          </w:p>
        </w:tc>
      </w:tr>
      <w:tr w:rsidR="00121FAC" w14:paraId="6423E6BA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33A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C-0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91BA" w14:textId="58896ACF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352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OL69056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10C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CF2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43</w:t>
            </w:r>
          </w:p>
        </w:tc>
      </w:tr>
      <w:tr w:rsidR="00121FAC" w14:paraId="3E5308BC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6C6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J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3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58EE" w14:textId="5BEAC4B6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794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J78851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6CD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72D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1</w:t>
            </w:r>
          </w:p>
        </w:tc>
      </w:tr>
      <w:tr w:rsidR="00121FAC" w14:paraId="689E252D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F19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6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C070" w14:textId="40F6ECE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645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C470064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A39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813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0</w:t>
            </w:r>
          </w:p>
        </w:tc>
      </w:tr>
      <w:tr w:rsidR="00121FAC" w14:paraId="666F6407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20A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10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FFA1" w14:textId="3497DC9B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AB5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C470064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F90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717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0</w:t>
            </w:r>
          </w:p>
        </w:tc>
      </w:tr>
      <w:tr w:rsidR="00121FAC" w14:paraId="16A71085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482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L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7B7A" w14:textId="19718F6C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L020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D9B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OX36638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94D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329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8</w:t>
            </w:r>
          </w:p>
        </w:tc>
      </w:tr>
      <w:tr w:rsidR="00121FAC" w14:paraId="0A07DBE5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783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XX-32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7F4B" w14:textId="1624B64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56D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8" w:tooltip="https://www.ncbi.nlm.nih.gov/nucleotide/DQ115537.1?report=genbank&amp;log$=nucltop&amp;blast_rank=2&amp;RID=WT4HJPX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DQ11553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FE0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3C2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83</w:t>
            </w:r>
          </w:p>
        </w:tc>
      </w:tr>
      <w:tr w:rsidR="00121FAC" w14:paraId="388A77FA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A25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Lian-05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3F73" w14:textId="0AB9D4C8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CFB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19" w:tooltip="https://www.ncbi.nlm.nih.gov/nucleotide/DQ115537.1?report=genbank&amp;log$=nucltop&amp;blast_rank=2&amp;RID=WT4HJPX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DQ11553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1DA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8EA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99</w:t>
            </w:r>
          </w:p>
        </w:tc>
      </w:tr>
      <w:tr w:rsidR="00121FAC" w14:paraId="70EB6E3F" w14:textId="77777777">
        <w:trPr>
          <w:trHeight w:val="271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823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745C" w14:textId="4E6819FD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DB5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0" w:tooltip="https://www.ncbi.nlm.nih.gov/nucleotide/CP116767.1?report=genbank&amp;log$=nucltop&amp;blast_rank=1&amp;RID=VEYV5M07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CP11676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845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522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72</w:t>
            </w:r>
          </w:p>
        </w:tc>
      </w:tr>
      <w:tr w:rsidR="00121FAC" w14:paraId="24344F2C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684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LC-1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AD08" w14:textId="5147E6A5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F70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1" w:tooltip="https://www.ncbi.nlm.nih.gov/nucleotide/DQ115537.1?report=genbank&amp;log$=nucltop&amp;blast_rank=2&amp;RID=WT4HJPX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DQ11553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A42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7F9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6</w:t>
            </w:r>
          </w:p>
        </w:tc>
      </w:tr>
      <w:tr w:rsidR="00121FAC" w14:paraId="5DA14CB4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0EE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MZ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1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4A37" w14:textId="1B70CBD2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0B9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2" w:tooltip="https://www.ncbi.nlm.nih.gov/nucleotide/DQ115537.1?report=genbank&amp;log$=nucltop&amp;blast_rank=2&amp;RID=WT4HJPX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DQ11553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004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C4E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0</w:t>
            </w:r>
          </w:p>
        </w:tc>
      </w:tr>
      <w:tr w:rsidR="00121FAC" w14:paraId="69F7B9F6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6D5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S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0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1F57" w14:textId="4D1E38AB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19E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3" w:tooltip="https://www.ncbi.nlm.nih.gov/nucleotide/DQ115537.1?report=genbank&amp;log$=nucltop&amp;blast_rank=2&amp;RID=WT4HJPX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DQ11553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AAA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D2A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0</w:t>
            </w:r>
          </w:p>
        </w:tc>
      </w:tr>
      <w:tr w:rsidR="00121FAC" w14:paraId="25FEE961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112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JG-00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B62D" w14:textId="333D2E19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87E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4" w:tooltip="https://www.ncbi.nlm.nih.gov/nucleotide/DQ115537.1?report=genbank&amp;log$=nucltop&amp;blast_rank=2&amp;RID=WT4HJPX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DQ11553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B10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73A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0</w:t>
            </w:r>
          </w:p>
        </w:tc>
      </w:tr>
      <w:tr w:rsidR="00121FAC" w14:paraId="160C3AB5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F00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JG-0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0273" w14:textId="54E6BF13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Wolbachi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YM01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E1A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5" w:tooltip="https://www.ncbi.nlm.nih.gov/nucleotide/DQ115537.1?report=genbank&amp;log$=nucltop&amp;blast_rank=2&amp;RID=WT4HJPX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DQ11553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72E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E59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0</w:t>
            </w:r>
          </w:p>
        </w:tc>
      </w:tr>
      <w:tr w:rsidR="00121FAC" w14:paraId="5078890B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E05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YM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>-17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0E0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Rickettsia typhi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709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R_074394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3EA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17B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2</w:t>
            </w:r>
          </w:p>
        </w:tc>
      </w:tr>
      <w:tr w:rsidR="00121FAC" w14:paraId="6C04375B" w14:textId="77777777">
        <w:trPr>
          <w:trHeight w:val="278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425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LC-0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BBA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F08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T74741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6D1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D83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8</w:t>
            </w:r>
          </w:p>
        </w:tc>
      </w:tr>
      <w:tr w:rsidR="00121FAC" w14:paraId="46F2CBCD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9BC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0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666E" w14:textId="0343A392" w:rsidR="00121FAC" w:rsidRDefault="00000000">
            <w:pPr>
              <w:widowControl/>
              <w:jc w:val="center"/>
              <w:textAlignment w:val="center"/>
              <w:rPr>
                <w:rFonts w:ascii="Times New Roman" w:eastAsia="Arial-ItalicMT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5FE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N187218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07D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BFA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16</w:t>
            </w:r>
          </w:p>
        </w:tc>
      </w:tr>
      <w:tr w:rsidR="00121FAC" w14:paraId="275098FA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58A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35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EF0F" w14:textId="4EB7FBCC" w:rsidR="00121FAC" w:rsidRDefault="00000000">
            <w:pPr>
              <w:widowControl/>
              <w:jc w:val="center"/>
              <w:textAlignment w:val="center"/>
              <w:rPr>
                <w:rFonts w:ascii="Times New Roman" w:eastAsia="Arial-ItalicMT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FDF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6" w:tooltip="https://www.ncbi.nlm.nih.gov/nucleotide/OL660546.1?report=genbank&amp;log$=nucltop&amp;blast_rank=1&amp;RID=WT7X8JXK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L660546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060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532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99</w:t>
            </w:r>
          </w:p>
        </w:tc>
      </w:tr>
      <w:tr w:rsidR="00121FAC" w14:paraId="7EA8C51A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681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1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2553" w14:textId="3B1FD19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B02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7" w:tooltip="https://www.ncbi.nlm.nih.gov/nucleotide/CP035303.1?report=genbank&amp;log$=nucltop&amp;blast_rank=34&amp;RID=WT7XN1AB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CP035303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A6B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EA3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7.65</w:t>
            </w:r>
          </w:p>
        </w:tc>
      </w:tr>
      <w:tr w:rsidR="00121FAC" w14:paraId="43A5291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776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58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4EC1" w14:textId="78644E61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45F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OL690558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C8C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3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B01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39</w:t>
            </w:r>
          </w:p>
        </w:tc>
      </w:tr>
      <w:tr w:rsidR="00121FAC" w14:paraId="5C73346D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42F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DQ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2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8448" w14:textId="6306011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839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K81441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067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A4D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5</w:t>
            </w:r>
          </w:p>
        </w:tc>
      </w:tr>
      <w:tr w:rsidR="00121FAC" w14:paraId="54DFB2E0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2A8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6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D987" w14:textId="35DFBA9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E62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OL69056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9B3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5AC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31</w:t>
            </w:r>
          </w:p>
        </w:tc>
      </w:tr>
      <w:tr w:rsidR="00121FAC" w14:paraId="24BC3226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1DC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47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61E8" w14:textId="2F0D8CCF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F79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CP015376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54D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898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7.82</w:t>
            </w:r>
          </w:p>
        </w:tc>
      </w:tr>
      <w:tr w:rsidR="00121FAC" w14:paraId="537F682C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AC8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M-B-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9C64" w14:textId="75D95E8F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85C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OL69056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771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5A6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98</w:t>
            </w:r>
          </w:p>
        </w:tc>
      </w:tr>
      <w:tr w:rsidR="00121FAC" w14:paraId="28A4C27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428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24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9653" w14:textId="758B2362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B5D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OL69056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8C3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FFC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6</w:t>
            </w:r>
          </w:p>
        </w:tc>
      </w:tr>
      <w:tr w:rsidR="00121FAC" w14:paraId="280EEA8B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2FC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17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63CB" w14:textId="053C4E0E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4AA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OL69056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7FE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7FF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46</w:t>
            </w:r>
          </w:p>
        </w:tc>
      </w:tr>
      <w:tr w:rsidR="00121FAC" w14:paraId="4672B5E4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98C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Wsh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0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0D85" w14:textId="37DBC5B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9CB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8" w:tooltip="https://www.ncbi.nlm.nih.gov/nucleotide/OL690562.1?report=genbank&amp;log$=nucltop&amp;blast_rank=3&amp;RID=WTNHZ8ZZ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L69056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7DA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94E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0BFECDB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C05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6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EBF9" w14:textId="783F84EF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A0E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OL69056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71B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80D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03ACE424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9B6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B-B-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E2A2" w14:textId="20806215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272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29" w:tooltip="https://www.ncbi.nlm.nih.gov/nucleotide/MF289478.1?report=genbank&amp;log$=nucltop&amp;blast_rank=13&amp;RID=WTR4FZEG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F28947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2BB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596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29</w:t>
            </w:r>
          </w:p>
        </w:tc>
      </w:tr>
      <w:tr w:rsidR="00121FAC" w14:paraId="234E9D06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DCE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56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104A" w14:textId="22A49F4F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AB3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0" w:tooltip="https://www.ncbi.nlm.nih.gov/nucleotide/MF289478.1?report=genbank&amp;log$=nucltop&amp;blast_rank=13&amp;RID=WTR4FZEG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F28947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4FF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BC8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44D30A91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A1D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4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3A20" w14:textId="37DFE01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BDF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1" w:tooltip="https://www.ncbi.nlm.nih.gov/nucleotide/MF289478.1?report=genbank&amp;log$=nucltop&amp;blast_rank=13&amp;RID=WTR4FZEG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F28947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36A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70C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16</w:t>
            </w:r>
          </w:p>
        </w:tc>
      </w:tr>
      <w:tr w:rsidR="00121FAC" w14:paraId="0CE35F6C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28F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7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EF0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platys</w:t>
            </w:r>
            <w:proofErr w:type="spellEnd"/>
            <w:proofErr w:type="gram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F06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2" w:tooltip="https://www.ncbi.nlm.nih.gov/nucleotide/OK560282.1?report=genbank&amp;log$=nucltop&amp;blast_rank=16&amp;RID=WVC4EF7B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K56028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975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109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31</w:t>
            </w:r>
          </w:p>
        </w:tc>
      </w:tr>
      <w:tr w:rsidR="00121FAC" w14:paraId="66C40EA2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766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72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CBF4" w14:textId="5947F070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046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3" w:tooltip="https://www.ncbi.nlm.nih.gov/nucleotide/OK560282.1?report=genbank&amp;log$=nucltop&amp;blast_rank=1&amp;RID=WVWCR62S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K56028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456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2D9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48</w:t>
            </w:r>
          </w:p>
        </w:tc>
      </w:tr>
      <w:tr w:rsidR="00121FAC" w14:paraId="7D583E6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397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73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5130" w14:textId="5E0AA42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78C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4" w:tooltip="https://www.ncbi.nlm.nih.gov/nucleotide/OK560281.1?report=genbank&amp;log$=nucltop&amp;blast_rank=1&amp;RID=WVVRH9N3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K560281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2C9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4CD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65</w:t>
            </w:r>
          </w:p>
        </w:tc>
      </w:tr>
      <w:tr w:rsidR="00121FAC" w14:paraId="3B87515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F53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5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473A" w14:textId="109C7A40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780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5" w:tooltip="https://www.ncbi.nlm.nih.gov/nucleotide/MK506833.1?report=genbank&amp;log$=nucltop&amp;blast_rank=4&amp;RID=WVVSGPRG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6833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829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F9C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49</w:t>
            </w:r>
          </w:p>
        </w:tc>
      </w:tr>
      <w:tr w:rsidR="00121FAC" w14:paraId="429C3788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59F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72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06A9" w14:textId="456A0DB4" w:rsidR="00121FAC" w:rsidRDefault="00000000">
            <w:pPr>
              <w:widowControl/>
              <w:jc w:val="center"/>
              <w:textAlignment w:val="center"/>
              <w:rPr>
                <w:rFonts w:ascii="Times New Roman" w:eastAsia="Arial-ItalicMT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687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6" w:tooltip="https://www.ncbi.nlm.nih.gov/nucleotide/MK804764.1?report=genbank&amp;log$=nucltop&amp;blast_rank=1&amp;RID=WVWR4UTX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80476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A79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B1B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50244DC9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40E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J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0E33" w14:textId="786B3F58" w:rsidR="00121FAC" w:rsidRDefault="00000000">
            <w:pPr>
              <w:widowControl/>
              <w:jc w:val="center"/>
              <w:textAlignment w:val="center"/>
              <w:rPr>
                <w:rFonts w:ascii="Times New Roman" w:eastAsia="Arial-ItalicMT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63C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7" w:tooltip="https://www.ncbi.nlm.nih.gov/nucleotide/MK804764.1?report=genbank&amp;log$=nucltop&amp;blast_rank=1&amp;RID=WVWR4UTX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80476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FFA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67A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51</w:t>
            </w:r>
          </w:p>
        </w:tc>
      </w:tr>
      <w:tr w:rsidR="00121FAC" w14:paraId="43905C5B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EE1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9D10" w14:textId="28204106" w:rsidR="00121FAC" w:rsidRDefault="00000000">
            <w:pPr>
              <w:widowControl/>
              <w:jc w:val="center"/>
              <w:textAlignment w:val="center"/>
              <w:rPr>
                <w:rFonts w:ascii="Times New Roman" w:eastAsia="Arial-ItalicMT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301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8" w:tooltip="https://www.ncbi.nlm.nih.gov/nucleotide/MK804764.1?report=genbank&amp;log$=nucltop&amp;blast_rank=1&amp;RID=WVWEDHFN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80476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2AC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36D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0</w:t>
            </w:r>
          </w:p>
        </w:tc>
      </w:tr>
      <w:tr w:rsidR="00121FAC" w14:paraId="0E0CFA4A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DF0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XX-B-3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224D" w14:textId="44EF3710" w:rsidR="00121FAC" w:rsidRDefault="00000000">
            <w:pPr>
              <w:widowControl/>
              <w:jc w:val="center"/>
              <w:textAlignment w:val="center"/>
              <w:rPr>
                <w:rFonts w:ascii="Times New Roman" w:eastAsia="Arial-ItalicMT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9DE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39" w:tooltip="https://www.ncbi.nlm.nih.gov/nucleotide/MK804764.1?report=genbank&amp;log$=nucltop&amp;blast_rank=1&amp;RID=WVWEDHFN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80476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1D5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EFC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0</w:t>
            </w:r>
          </w:p>
        </w:tc>
      </w:tr>
      <w:tr w:rsidR="00121FAC" w14:paraId="386340B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925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Y-B-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186D" w14:textId="0FFF01A8" w:rsidR="00121FAC" w:rsidRDefault="00000000">
            <w:pPr>
              <w:widowControl/>
              <w:jc w:val="center"/>
              <w:textAlignment w:val="center"/>
              <w:rPr>
                <w:rFonts w:ascii="Times New Roman" w:eastAsia="Arial-ItalicMT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rial-ItalicMT" w:hAnsi="Times New Roman"/>
                <w:i/>
                <w:iCs/>
                <w:kern w:val="0"/>
                <w:sz w:val="20"/>
                <w:szCs w:val="20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CFC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0" w:tooltip="https://www.ncbi.nlm.nih.gov/nucleotide/MK804764.1?report=genbank&amp;log$=nucltop&amp;blast_rank=1&amp;RID=WVWEDHFN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80476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2E3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3E5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0</w:t>
            </w:r>
          </w:p>
        </w:tc>
      </w:tr>
      <w:tr w:rsidR="00121FAC" w14:paraId="0F367023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788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47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E142" w14:textId="636760F2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pra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716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G869594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45E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29B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79FF46B6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A9F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24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F606" w14:textId="0261222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16F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1" w:tooltip="https://www.ncbi.nlm.nih.gov/nucleotide/MH255940.1?report=genbank&amp;log$=nucltop&amp;blast_rank=3&amp;RID=WVWX881E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H255940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43A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EE1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56</w:t>
            </w:r>
          </w:p>
        </w:tc>
      </w:tr>
      <w:tr w:rsidR="00121FAC" w14:paraId="573C4F52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9EF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4477" w14:textId="063A371E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882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2" w:tooltip="https://www.ncbi.nlm.nih.gov/nucleotide/MH255940.1?report=genbank&amp;log$=nucltop&amp;blast_rank=3&amp;RID=WVWX881E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H255940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5B3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5FE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46</w:t>
            </w:r>
          </w:p>
        </w:tc>
      </w:tr>
      <w:tr w:rsidR="00121FAC" w14:paraId="11DCA3AB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DE0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2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435C" w14:textId="46BE1BB8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E17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3" w:tooltip="https://www.ncbi.nlm.nih.gov/nucleotide/MH255940.1?report=genbank&amp;log$=nucltop&amp;blast_rank=3&amp;RID=WVWX881E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H255940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38D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98C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7FD59AF3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872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M-B-3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A734" w14:textId="4821762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4D0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G86952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0F4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51A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73BC613C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5A1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P-B-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B092" w14:textId="0C919583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9BD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G86952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856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B08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32E47FB8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3E3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C-B-4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DB44" w14:textId="385AC05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68E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G86952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AF1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46F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1B3A7184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97B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P-B-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9068" w14:textId="4E6CA09F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D29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G86952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5EB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825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69FEF895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9F0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1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CE94" w14:textId="0FE7E5EE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CC3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G86952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72F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03F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0968A33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69A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Wsh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0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4F35" w14:textId="70C3502E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78B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G869525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39B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7DB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37D6FE03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298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205D" w14:textId="740EA455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7C3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4" w:tooltip="https://www.ncbi.nlm.nih.gov/nucleotide/KJ410244.1?report=genbank&amp;log$=nucltop&amp;blast_rank=1&amp;RID=WVX92SW7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KJ41024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D0B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306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306A6798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8DD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1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0EE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7F2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5" w:tooltip="https://www.ncbi.nlm.nih.gov/nucleotide/MK507008.1?report=genbank&amp;log$=nucltop&amp;blast_rank=4&amp;RID=WVXF3JVU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BC8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AFC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50</w:t>
            </w:r>
          </w:p>
        </w:tc>
      </w:tr>
      <w:tr w:rsidR="00121FAC" w14:paraId="413A762D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072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1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958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34D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6" w:tooltip="https://www.ncbi.nlm.nih.gov/nucleotide/MK507008.1?report=genbank&amp;log$=nucltop&amp;blast_rank=4&amp;RID=WVXF3JVU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B29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EAD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43</w:t>
            </w:r>
          </w:p>
        </w:tc>
      </w:tr>
      <w:tr w:rsidR="00121FAC" w14:paraId="3EB1A55F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730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B-6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268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692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7" w:tooltip="https://www.ncbi.nlm.nih.gov/nucleotide/MK507008.1?report=genbank&amp;log$=nucltop&amp;blast_rank=4&amp;RID=WVXF3JVU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E20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C66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3</w:t>
            </w:r>
          </w:p>
        </w:tc>
      </w:tr>
      <w:tr w:rsidR="00121FAC" w14:paraId="3CDF0ADB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0C7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P-B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509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E51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8" w:tooltip="https://www.ncbi.nlm.nih.gov/nucleotide/MK507008.1?report=genbank&amp;log$=nucltop&amp;blast_rank=4&amp;RID=WVXF3JVU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FE3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9A2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29</w:t>
            </w:r>
          </w:p>
        </w:tc>
      </w:tr>
      <w:tr w:rsidR="00121FAC" w14:paraId="2EADB3A3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3AD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Y-B-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33C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0B1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49" w:tooltip="https://www.ncbi.nlm.nih.gov/nucleotide/MK507008.1?report=genbank&amp;log$=nucltop&amp;blast_rank=4&amp;RID=WVXF3JVU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BC4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E57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86</w:t>
            </w:r>
          </w:p>
        </w:tc>
      </w:tr>
      <w:tr w:rsidR="00121FAC" w14:paraId="156EB82D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50E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L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B-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7BD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Wolbachi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ipient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E3B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0" w:tooltip="https://www.ncbi.nlm.nih.gov/nucleotide/CP037426.1?report=genbank&amp;log$=nucltop&amp;blast_rank=1&amp;RID=WVXHG915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CP037426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99A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821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607E06F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47B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T-4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78F2" w14:textId="6DB5D739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hagocytophilum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B59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1" w:tooltip="https://www.ncbi.nlm.nih.gov/nucleotide/OL690565.1?report=genbank&amp;log$=nuclalign&amp;blast_rank=1&amp;RID=WVXJ72B7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L690565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BF0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EAA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121FAC" w14:paraId="0AB1C54B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21E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T-15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4B2C" w14:textId="369ADA4F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AFE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2" w:tooltip="https://www.ncbi.nlm.nih.gov/nucleotide/MK736884.1?report=genbank&amp;log$=nucltop&amp;blast_rank=1&amp;RID=WVYP5W12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73688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E1E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32D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23</w:t>
            </w:r>
          </w:p>
        </w:tc>
      </w:tr>
      <w:tr w:rsidR="00121FAC" w14:paraId="7C245DFF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778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S-T-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7978" w14:textId="01E483A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lat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BAF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3" w:tooltip="https://www.ncbi.nlm.nih.gov/nucleotide/MF289478.1?report=genbank&amp;log$=nucltop&amp;blast_rank=15&amp;RID=WVYPMGU2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F28947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B0A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3B8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0</w:t>
            </w:r>
          </w:p>
        </w:tc>
      </w:tr>
      <w:tr w:rsidR="00121FAC" w14:paraId="5313E928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EE4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Q-T-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198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naplasm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sp. strain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QT1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244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4" w:tooltip="https://www.ncbi.nlm.nih.gov/nucleotide/MK814441.1?report=genbank&amp;log$=nucltop&amp;blast_rank=1&amp;RID=WVYR9CRA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814441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B84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490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49</w:t>
            </w:r>
          </w:p>
        </w:tc>
      </w:tr>
      <w:tr w:rsidR="00121FAC" w14:paraId="2A8D10B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810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C-T-2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50D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JCT222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641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5" w:tooltip="https://www.ncbi.nlm.nih.gov/nucleotide/KY924886.1?report=genbank&amp;log$=nucltop&amp;blast_rank=1&amp;RID=WVYRRDBK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KY924886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406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325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098AED55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1A6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5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7893" w14:textId="14F12350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b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57C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6" w:tooltip="https://www.ncbi.nlm.nih.gov/nucleotide/MH255939.1?report=genbank&amp;log$=nuclalign&amp;blast_rank=1&amp;RID=WVYS8YGY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H255939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368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DB9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121FAC" w14:paraId="43E8EFD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7A7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T-4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337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p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Stra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TCT400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441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7" w:tooltip="https://www.ncbi.nlm.nih.gov/nucleotide/OL690561.1?report=genbank&amp;log$=nucltop&amp;blast_rank=1&amp;RID=WVYST202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L690561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AA0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A49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7.80</w:t>
            </w:r>
          </w:p>
        </w:tc>
      </w:tr>
      <w:tr w:rsidR="00121FAC" w14:paraId="01CFC85F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036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JH-T-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1B2C" w14:textId="6E87F85E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arginal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4CE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8" w:tooltip="https://www.ncbi.nlm.nih.gov/nucleotide/MK804764.1?report=genbank&amp;log$=nuclalign&amp;blast_rank=1&amp;RID=WVZ9F7F7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80476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7B8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D1F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6083DAF5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9DD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T-3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CC7E" w14:textId="7C485996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05F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59" w:tooltip="https://www.ncbi.nlm.nih.gov/nucleotide/OR214930.1?report=genbank&amp;log$=nucltop&amp;blast_rank=1&amp;RID=WVZ9W5MH01N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OR214930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C3C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8A3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3D330A36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E2B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1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32E" w14:textId="200112C4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CC0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0" w:tooltip="https://www.ncbi.nlm.nih.gov/nucleotide/KJ410245.1?report=genbank&amp;log$=nucltop&amp;blast_rank=1&amp;RID=WVZAEN2J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KJ410245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EFF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D4D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7284C468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90F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E572" w14:textId="6439AEA9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0E5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1" w:tooltip="https://www.ncbi.nlm.nih.gov/nucleotide/MG869525.1?report=genbank&amp;log$=nucltop&amp;blast_rank=1&amp;RID=WVZAUG2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869525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2E3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010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54FBC6CA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B99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C-T-8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168A" w14:textId="13EE71D9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99A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2" w:tooltip="https://www.ncbi.nlm.nih.gov/nucleotide/MG869525.1?report=genbank&amp;log$=nucltop&amp;blast_rank=1&amp;RID=WVZAUG2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869525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711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5BA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18ADA84B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200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Q-T-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94EB" w14:textId="3D924D40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D63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3" w:tooltip="https://www.ncbi.nlm.nih.gov/nucleotide/MG869525.1?report=genbank&amp;log$=nucltop&amp;blast_rank=1&amp;RID=WVZAUG2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869525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A89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32D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65EEB601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099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5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65C7" w14:textId="30AA6BAA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A.</w:t>
            </w:r>
            <w:r w:rsidR="007176C3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ov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7C8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4" w:tooltip="https://www.ncbi.nlm.nih.gov/nucleotide/MG869525.1?report=genbank&amp;log$=nucltop&amp;blast_rank=1&amp;RID=WVZAUG2W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869525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1CF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D68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0D5F48DB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257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C-T-24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560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C71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5" w:tooltip="https://www.ncbi.nlm.nih.gov/nucleotide/MK507008.1?report=genbank&amp;log$=nucltop&amp;blast_rank=8&amp;RID=WVZCFPAH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D66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3DA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</w:tr>
      <w:tr w:rsidR="00121FAC" w14:paraId="05BCA83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AAB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T-40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E7F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3B5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6" w:tooltip="https://www.ncbi.nlm.nih.gov/nucleotide/MK507008.1?report=genbank&amp;log$=nucltop&amp;blast_rank=8&amp;RID=WVZCFPAH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EE7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1D9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67</w:t>
            </w:r>
          </w:p>
        </w:tc>
      </w:tr>
      <w:tr w:rsidR="00121FAC" w14:paraId="0FAA57D2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F95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T-39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358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5B5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7" w:tooltip="https://www.ncbi.nlm.nih.gov/nucleotide/MK507008.1?report=genbank&amp;log$=nucltop&amp;blast_rank=8&amp;RID=WVZCFPAH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675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075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.84</w:t>
            </w:r>
          </w:p>
        </w:tc>
      </w:tr>
      <w:tr w:rsidR="00121FAC" w14:paraId="2F8B5D1C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C42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S-T-3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8EE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12B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8" w:tooltip="https://www.ncbi.nlm.nih.gov/nucleotide/MK507008.1?report=genbank&amp;log$=nucltop&amp;blast_rank=8&amp;RID=WVZCFPAH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C48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244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00</w:t>
            </w:r>
          </w:p>
        </w:tc>
      </w:tr>
      <w:tr w:rsidR="00121FAC" w14:paraId="353DB17A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CBA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C-T-25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55E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in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4EE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69" w:tooltip="https://www.ncbi.nlm.nih.gov/nucleotide/MK507008.1?report=genbank&amp;log$=nucltop&amp;blast_rank=8&amp;RID=WVZCFPAH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K507008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935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420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121FAC" w14:paraId="33E684E8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723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244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0E9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0" w:tooltip="https://www.ncbi.nlm.nih.gov/nucleotide/AB196304.1?report=genbank&amp;log$=nucltop&amp;blast_rank=1&amp;RID=WW0A1GJM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AB19630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47D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CC0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64</w:t>
            </w:r>
          </w:p>
        </w:tc>
      </w:tr>
      <w:tr w:rsidR="00121FAC" w14:paraId="3205FD8D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9A1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333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kurensi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029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1" w:tooltip="https://www.ncbi.nlm.nih.gov/nucleotide/AB196304.1?report=genbank&amp;log$=nucltop&amp;blast_rank=1&amp;RID=WW0A1GJM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AB196304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83C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201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46</w:t>
            </w:r>
          </w:p>
        </w:tc>
      </w:tr>
      <w:tr w:rsidR="00121FAC" w14:paraId="3EA7273F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C7B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Q-T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935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oogstraal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8B1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2" w:tooltip="https://www.ncbi.nlm.nih.gov/nucleotide/NR_104877.1?report=genbank&amp;log$=nucltop&amp;blast_rank=1&amp;RID=WW0B515V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NR_10487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BFD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DC4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2BE5C400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701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Y-T-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9BF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oogstraal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481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3" w:tooltip="https://www.ncbi.nlm.nih.gov/nucleotide/NR_104877.1?report=genbank&amp;log$=nucltop&amp;blast_rank=1&amp;RID=WW0B515V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NR_10487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592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E89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56311DE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FC3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7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412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hoogstraal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F16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4" w:tooltip="https://www.ncbi.nlm.nih.gov/nucleotide/NR_104877.1?report=genbank&amp;log$=nucltop&amp;blast_rank=1&amp;RID=WW0B515V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NR_104877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D92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689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0A809FD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17D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C-T-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3C5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ickettsi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assilia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C58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5" w:tooltip="https://www.ncbi.nlm.nih.gov/nucleotide/KF318168.1?report=genbank&amp;log$=nucltop&amp;blast_rank=1&amp;RID=WW0RDNZM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CP003319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4DD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18B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35C45E5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CAA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Y-T-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9D0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ickettsi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assilia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F48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6" w:tooltip="https://www.ncbi.nlm.nih.gov/nucleotide/KF318168.1?report=genbank&amp;log$=nucltop&amp;blast_rank=1&amp;RID=WW0RDNZM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CP003319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3B6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305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60A9546C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016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H-T-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99E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Rickettsi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assilia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DF1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7" w:tooltip="https://www.ncbi.nlm.nih.gov/nucleotide/KF318168.1?report=genbank&amp;log$=nucltop&amp;blast_rank=1&amp;RID=WW0RDNZM016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CP003319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F52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DE5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3EC476CE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ADB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6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2B3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B01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8" w:tooltip="https://www.ncbi.nlm.nih.gov/nucleotide/MT747412.1?report=genbank&amp;log$=nucltop&amp;blast_rank=21&amp;RID=WW0SHM60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T74741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6D6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ED1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463FEE6D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827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4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1F7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E53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79" w:tooltip="https://www.ncbi.nlm.nih.gov/nucleotide/MT747412.1?report=genbank&amp;log$=nucltop&amp;blast_rank=21&amp;RID=WW0SHM60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T74741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BE3B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C74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3</w:t>
            </w:r>
          </w:p>
        </w:tc>
      </w:tr>
      <w:tr w:rsidR="00121FAC" w14:paraId="07F55DB2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A57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Yun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3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8B5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21D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80" w:tooltip="https://www.ncbi.nlm.nih.gov/nucleotide/MT747412.1?report=genbank&amp;log$=nucltop&amp;blast_rank=21&amp;RID=WW0SHM60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T74741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F6C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6F2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70F50C89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302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WX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8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4F9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4FD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81" w:tooltip="https://www.ncbi.nlm.nih.gov/nucleotide/MG906672.1?report=genbank&amp;log$=nucltop&amp;blast_rank=1&amp;RID=WW0TRB1E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90667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9C5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75C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3205388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DB49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C-T-15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283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44E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82" w:tooltip="https://www.ncbi.nlm.nih.gov/nucleotide/MG906672.1?report=genbank&amp;log$=nucltop&amp;blast_rank=1&amp;RID=WW0TRB1E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90667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49F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152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0</w:t>
            </w:r>
          </w:p>
        </w:tc>
      </w:tr>
      <w:tr w:rsidR="00121FAC" w14:paraId="5A56FD23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6CF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S-T-3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CBA5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4E3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83" w:tooltip="https://www.ncbi.nlm.nih.gov/nucleotide/MG906672.1?report=genbank&amp;log$=nucltop&amp;blast_rank=1&amp;RID=WW0TRB1E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90667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3C3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F89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30</w:t>
            </w:r>
          </w:p>
        </w:tc>
      </w:tr>
      <w:tr w:rsidR="00121FAC" w14:paraId="0E40C756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0A78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C-T-1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86D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D45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84" w:tooltip="https://www.ncbi.nlm.nih.gov/nucleotide/MG906672.1?report=genbank&amp;log$=nucltop&amp;blast_rank=1&amp;RID=WW0TRB1E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90667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7B8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D28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779C43A0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E17E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M-T-16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81E7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60AC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T74741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7396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17CF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41D60145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52D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Y-T-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52A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9183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hyperlink r:id="rId85" w:tooltip="https://www.ncbi.nlm.nih.gov/nucleotide/MG906672.1?report=genbank&amp;log$=nucltop&amp;blast_rank=1&amp;RID=WW0TRB1E013" w:history="1">
              <w:proofErr w:type="spellStart"/>
              <w:r>
                <w:rPr>
                  <w:rStyle w:val="a6"/>
                  <w:rFonts w:ascii="Times New Roman" w:hAnsi="Times New Roman"/>
                  <w:color w:val="auto"/>
                  <w:sz w:val="22"/>
                  <w:szCs w:val="22"/>
                  <w:u w:val="none"/>
                </w:rPr>
                <w:t>MG906672.1</w:t>
              </w:r>
              <w:proofErr w:type="spellEnd"/>
            </w:hyperlink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203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A3DD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</w:tr>
      <w:tr w:rsidR="00121FAC" w14:paraId="5E0C43D7" w14:textId="77777777">
        <w:trPr>
          <w:trHeight w:val="270"/>
          <w:jc w:val="center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B7F72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Q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-T-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507EA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longicorni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D6B21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T747412.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3CA00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922E4" w14:textId="77777777" w:rsidR="00121FA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.82</w:t>
            </w:r>
          </w:p>
        </w:tc>
      </w:tr>
    </w:tbl>
    <w:p w14:paraId="17938618" w14:textId="2B15631C" w:rsidR="00121FAC" w:rsidRDefault="00000000">
      <w:pPr>
        <w:pStyle w:val="Figurecaption"/>
        <w:widowControl/>
        <w:adjustRightInd w:val="0"/>
        <w:spacing w:line="360" w:lineRule="auto"/>
      </w:pPr>
      <w:r>
        <w:rPr>
          <w:noProof/>
          <w:lang w:val="en-GB" w:eastAsia="en-GB"/>
        </w:rPr>
        <w:lastRenderedPageBreak/>
        <w:drawing>
          <wp:inline distT="0" distB="0" distL="0" distR="0" wp14:anchorId="536D4B8F" wp14:editId="22F8849E">
            <wp:extent cx="5458460" cy="6626225"/>
            <wp:effectExtent l="0" t="0" r="8890" b="3175"/>
            <wp:docPr id="207764458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644583" name="图片 10"/>
                    <pic:cNvPicPr>
                      <a:picLocks noChangeAspect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8979" cy="66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Figure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S1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Phylogenetic trees constructed by the MEGA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v.6.0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software based on the </w:t>
      </w:r>
      <w:r w:rsidR="007176C3">
        <w:rPr>
          <w:rFonts w:ascii="Times New Roman" w:eastAsiaTheme="minorEastAsia" w:hAnsi="Times New Roman"/>
          <w:sz w:val="24"/>
          <w14:ligatures w14:val="standardContextual"/>
        </w:rPr>
        <w:t xml:space="preserve">neighbor-joining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method of multigene detected in small mammals infected by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Candidatus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Neoehrlichia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mikurensis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A: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16S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rRNA gene (1550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B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roEL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891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.</w:t>
      </w:r>
    </w:p>
    <w:p w14:paraId="118C0B48" w14:textId="46AA764C" w:rsidR="00121FAC" w:rsidRDefault="00000000">
      <w:pPr>
        <w:pStyle w:val="Figurecaption"/>
      </w:pPr>
      <w:r>
        <w:rPr>
          <w:noProof/>
          <w:lang w:val="en-GB" w:eastAsia="en-GB"/>
        </w:rPr>
        <w:lastRenderedPageBreak/>
        <w:drawing>
          <wp:inline distT="0" distB="0" distL="0" distR="0" wp14:anchorId="330468CE" wp14:editId="774DD53A">
            <wp:extent cx="5190490" cy="3111500"/>
            <wp:effectExtent l="0" t="0" r="10160" b="12700"/>
            <wp:docPr id="163560370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603708" name="图片 11"/>
                    <pic:cNvPicPr>
                      <a:picLocks noChangeAspect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755" cy="3112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Figure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S2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Phylogenetic trees constructed by the MEGA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v.6.0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software based on the </w:t>
      </w:r>
      <w:r w:rsidR="007176C3">
        <w:rPr>
          <w:rFonts w:ascii="Times New Roman" w:eastAsiaTheme="minorEastAsia" w:hAnsi="Times New Roman"/>
          <w:sz w:val="24"/>
          <w14:ligatures w14:val="standardContextual"/>
        </w:rPr>
        <w:t>neighbor-joining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method of multigene detected in livestock infected by </w:t>
      </w:r>
      <w:proofErr w:type="spellStart"/>
      <w:r>
        <w:rPr>
          <w:rFonts w:ascii="Times New Roman" w:hAnsi="Times New Roman"/>
          <w:i/>
          <w:iCs/>
          <w:sz w:val="24"/>
          <w:shd w:val="clear" w:color="auto" w:fill="FFFFFF"/>
          <w:lang w:bidi="ar"/>
        </w:rPr>
        <w:t>Anaplasma</w:t>
      </w:r>
      <w:proofErr w:type="spellEnd"/>
      <w:r>
        <w:rPr>
          <w:rFonts w:ascii="Times New Roman" w:hAnsi="Times New Roman" w:hint="eastAsia"/>
          <w:i/>
          <w:iCs/>
          <w:sz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capra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A: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16S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rRNA gene (660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B:</w:t>
      </w:r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roEL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1008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C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ltA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636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D:</w:t>
      </w:r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msp4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613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/</w:t>
      </w:r>
    </w:p>
    <w:p w14:paraId="4499845A" w14:textId="77777777" w:rsidR="00121FAC" w:rsidRDefault="00000000">
      <w:pPr>
        <w:pStyle w:val="a5"/>
        <w:widowControl/>
      </w:pPr>
      <w:r>
        <w:rPr>
          <w:rFonts w:hint="eastAsia"/>
          <w:noProof/>
        </w:rPr>
        <w:drawing>
          <wp:inline distT="0" distB="0" distL="114300" distR="114300" wp14:anchorId="5F2E97AA" wp14:editId="197D39EA">
            <wp:extent cx="4705350" cy="3442335"/>
            <wp:effectExtent l="0" t="0" r="6350" b="12065"/>
            <wp:docPr id="3" name="图片 3" descr="A.ov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.ovis"/>
                    <pic:cNvPicPr>
                      <a:picLocks noChangeAspect="1"/>
                    </pic:cNvPicPr>
                  </pic:nvPicPr>
                  <pic:blipFill>
                    <a:blip r:embed="rId88"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73734" w14:textId="0FC98B05" w:rsidR="00121FAC" w:rsidRDefault="00000000">
      <w:pPr>
        <w:pStyle w:val="Figurecaption"/>
      </w:pP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Figure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S3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Phylogenetic trees constructed by the MEGA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v.6.0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software based on the Neighbor-Joining method of multigene detected in different samples infected </w:t>
      </w:r>
      <w:proofErr w:type="spellStart"/>
      <w:r>
        <w:rPr>
          <w:rFonts w:ascii="Times New Roman" w:hAnsi="Times New Roman"/>
          <w:i/>
          <w:iCs/>
          <w:sz w:val="24"/>
          <w:shd w:val="clear" w:color="auto" w:fill="FFFFFF"/>
          <w:lang w:bidi="ar"/>
        </w:rPr>
        <w:t>Anaplasma</w:t>
      </w:r>
      <w:proofErr w:type="spellEnd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ovis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Triangles, circles and rectangles represent livestock, small mammals, and ticks in this study respectively. A: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16S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rRNA gene (1850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B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roEL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2066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C:</w:t>
      </w:r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ltA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792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D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msp4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597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.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</w:p>
    <w:p w14:paraId="088D9CD0" w14:textId="77777777" w:rsidR="00121FAC" w:rsidRDefault="00000000">
      <w:pPr>
        <w:pStyle w:val="Figurecaption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42381B9" wp14:editId="0B5281E5">
            <wp:extent cx="4711700" cy="3173730"/>
            <wp:effectExtent l="0" t="0" r="12700" b="7620"/>
            <wp:docPr id="74389870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898704" name="图片 9"/>
                    <pic:cNvPicPr>
                      <a:picLocks noChangeAspect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964" cy="317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57FA6" w14:textId="736C00C4" w:rsidR="00121FAC" w:rsidRDefault="00000000">
      <w:pPr>
        <w:pStyle w:val="Figurecaption"/>
        <w:rPr>
          <w:rFonts w:ascii="Times New Roman" w:eastAsiaTheme="minorEastAsia" w:hAnsi="Times New Roman"/>
          <w:sz w:val="24"/>
          <w14:ligatures w14:val="standardContextual"/>
        </w:rPr>
      </w:pP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Figure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S4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Phylogenetic trees constructed by the MEGA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v.6.0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software based on the </w:t>
      </w:r>
      <w:r w:rsidR="007176C3">
        <w:rPr>
          <w:rFonts w:ascii="Times New Roman" w:eastAsiaTheme="minorEastAsia" w:hAnsi="Times New Roman"/>
          <w:sz w:val="24"/>
          <w14:ligatures w14:val="standardContextual"/>
        </w:rPr>
        <w:t>neighbor-joining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method of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roEL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372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 detected in different samples. Triangles, circles and rectangles represent livestock, small mammals, and ticks in this study respectively.</w:t>
      </w:r>
    </w:p>
    <w:p w14:paraId="22BEE3F7" w14:textId="77777777" w:rsidR="00121FAC" w:rsidRDefault="00121FAC"/>
    <w:p w14:paraId="103C3A59" w14:textId="2C1E7C81" w:rsidR="00121FAC" w:rsidRDefault="00000000">
      <w:pPr>
        <w:pStyle w:val="Figurecaption"/>
        <w:rPr>
          <w:rFonts w:ascii="Times New Roman" w:eastAsiaTheme="minorEastAsia" w:hAnsi="Times New Roman"/>
          <w:sz w:val="24"/>
          <w14:ligatures w14:val="standardContextual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824FB35" wp14:editId="2DC5F154">
            <wp:extent cx="5486400" cy="5060950"/>
            <wp:effectExtent l="0" t="0" r="0" b="6350"/>
            <wp:docPr id="54334514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345142" name="图片 12"/>
                    <pic:cNvPicPr>
                      <a:picLocks noChangeAspect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6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Figure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S5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Phylogenetic trees constructed by the MEGA </w:t>
      </w:r>
      <w:proofErr w:type="spellStart"/>
      <w:r>
        <w:rPr>
          <w:rFonts w:ascii="Times New Roman" w:eastAsiaTheme="minorEastAsia" w:hAnsi="Times New Roman" w:hint="eastAsia"/>
          <w:sz w:val="24"/>
          <w14:ligatures w14:val="standardContextual"/>
        </w:rPr>
        <w:t>v.6.0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software based on the </w:t>
      </w:r>
      <w:r w:rsidR="007176C3">
        <w:rPr>
          <w:rFonts w:ascii="Times New Roman" w:eastAsiaTheme="minorEastAsia" w:hAnsi="Times New Roman"/>
          <w:sz w:val="24"/>
          <w14:ligatures w14:val="standardContextual"/>
        </w:rPr>
        <w:t>neighbor-joining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method of multigene detected in different samples infected </w:t>
      </w:r>
      <w:proofErr w:type="spellStart"/>
      <w:r>
        <w:rPr>
          <w:rFonts w:ascii="Times New Roman" w:hAnsi="Times New Roman"/>
          <w:i/>
          <w:iCs/>
          <w:sz w:val="24"/>
          <w:shd w:val="clear" w:color="auto" w:fill="FFFFFF"/>
          <w:lang w:bidi="ar"/>
        </w:rPr>
        <w:t>Ehrlichia</w:t>
      </w:r>
      <w:proofErr w:type="spellEnd"/>
      <w:r>
        <w:rPr>
          <w:rFonts w:ascii="Times New Roman" w:hAnsi="Times New Roman" w:hint="eastAsia"/>
          <w:i/>
          <w:iCs/>
          <w:sz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canis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. Circles and rectangles represent small mammals and ticks in this study respectively. A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Dsb</w:t>
      </w:r>
      <w:proofErr w:type="spellEnd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gene (409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B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ltA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125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C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TRP36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800</w:t>
      </w:r>
      <w:r w:rsidR="007176C3">
        <w:rPr>
          <w:rFonts w:ascii="Times New Roman" w:eastAsiaTheme="minorEastAsia" w:hAnsi="Times New Roman"/>
          <w:sz w:val="24"/>
          <w14:ligatures w14:val="standardContextual"/>
        </w:rPr>
        <w:t>–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1000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;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D: </w:t>
      </w:r>
      <w:proofErr w:type="spellStart"/>
      <w:r>
        <w:rPr>
          <w:rFonts w:ascii="Times New Roman" w:eastAsiaTheme="minorEastAsia" w:hAnsi="Times New Roman" w:hint="eastAsia"/>
          <w:i/>
          <w:iCs/>
          <w:sz w:val="24"/>
          <w14:ligatures w14:val="standardContextual"/>
        </w:rPr>
        <w:t>groEL</w:t>
      </w:r>
      <w:proofErr w:type="spellEnd"/>
      <w:r>
        <w:rPr>
          <w:rFonts w:ascii="Times New Roman" w:eastAsiaTheme="minorEastAsia" w:hAnsi="Times New Roman" w:hint="eastAsia"/>
          <w:sz w:val="24"/>
          <w14:ligatures w14:val="standardContextual"/>
        </w:rPr>
        <w:t xml:space="preserve"> gene (364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 xml:space="preserve"> </w:t>
      </w:r>
      <w:r>
        <w:rPr>
          <w:rFonts w:ascii="Times New Roman" w:eastAsiaTheme="minorEastAsia" w:hAnsi="Times New Roman" w:hint="eastAsia"/>
          <w:sz w:val="24"/>
          <w14:ligatures w14:val="standardContextual"/>
        </w:rPr>
        <w:t>bp)</w:t>
      </w:r>
      <w:r w:rsidR="007176C3">
        <w:rPr>
          <w:rFonts w:ascii="Times New Roman" w:eastAsiaTheme="minorEastAsia" w:hAnsi="Times New Roman" w:hint="eastAsia"/>
          <w:sz w:val="24"/>
          <w14:ligatures w14:val="standardContextual"/>
        </w:rPr>
        <w:t>.</w:t>
      </w:r>
    </w:p>
    <w:p w14:paraId="719723F9" w14:textId="77777777" w:rsidR="00121FAC" w:rsidRDefault="00121FAC">
      <w:pPr>
        <w:pStyle w:val="Figurecaption"/>
        <w:rPr>
          <w:lang w:val="en-GB" w:eastAsia="en-GB"/>
        </w:rPr>
      </w:pPr>
    </w:p>
    <w:p w14:paraId="4E4BF7C6" w14:textId="77777777" w:rsidR="00121FAC" w:rsidRDefault="00121FAC">
      <w:pPr>
        <w:spacing w:after="160" w:line="278" w:lineRule="auto"/>
        <w:jc w:val="left"/>
        <w:rPr>
          <w:rFonts w:eastAsiaTheme="minorEastAsia"/>
        </w:rPr>
      </w:pPr>
    </w:p>
    <w:sectPr w:rsidR="00121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F898A1" w14:textId="77777777" w:rsidR="00514EC4" w:rsidRDefault="00514EC4" w:rsidP="007176C3">
      <w:r>
        <w:separator/>
      </w:r>
    </w:p>
  </w:endnote>
  <w:endnote w:type="continuationSeparator" w:id="0">
    <w:p w14:paraId="6861CE4E" w14:textId="77777777" w:rsidR="00514EC4" w:rsidRDefault="00514EC4" w:rsidP="00717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yriadPro-Semi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-ItalicMT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9CBB0" w14:textId="77777777" w:rsidR="00514EC4" w:rsidRDefault="00514EC4" w:rsidP="007176C3">
      <w:r>
        <w:separator/>
      </w:r>
    </w:p>
  </w:footnote>
  <w:footnote w:type="continuationSeparator" w:id="0">
    <w:p w14:paraId="376AB4AB" w14:textId="77777777" w:rsidR="00514EC4" w:rsidRDefault="00514EC4" w:rsidP="00717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ZmMjBhNmJmYWU1YThiOWU1NjExNTE2YWI0ZTA0MWIifQ=="/>
  </w:docVars>
  <w:rsids>
    <w:rsidRoot w:val="3FF94371"/>
    <w:rsid w:val="00121FAC"/>
    <w:rsid w:val="001E672E"/>
    <w:rsid w:val="00514EC4"/>
    <w:rsid w:val="007176C3"/>
    <w:rsid w:val="00810B7B"/>
    <w:rsid w:val="00814BD7"/>
    <w:rsid w:val="00846EEB"/>
    <w:rsid w:val="00C352A6"/>
    <w:rsid w:val="00CB648B"/>
    <w:rsid w:val="00E867E7"/>
    <w:rsid w:val="00F26E66"/>
    <w:rsid w:val="01E267CC"/>
    <w:rsid w:val="05F530BF"/>
    <w:rsid w:val="0771120C"/>
    <w:rsid w:val="0BE305FB"/>
    <w:rsid w:val="0E7C4FF6"/>
    <w:rsid w:val="0E91137B"/>
    <w:rsid w:val="0ED051CC"/>
    <w:rsid w:val="0F645A18"/>
    <w:rsid w:val="10C83037"/>
    <w:rsid w:val="138F7521"/>
    <w:rsid w:val="16815EA2"/>
    <w:rsid w:val="18D90F4C"/>
    <w:rsid w:val="1C54028A"/>
    <w:rsid w:val="1F334A54"/>
    <w:rsid w:val="221A7A47"/>
    <w:rsid w:val="22FB00AC"/>
    <w:rsid w:val="25664CB5"/>
    <w:rsid w:val="257C53A7"/>
    <w:rsid w:val="26352D56"/>
    <w:rsid w:val="285E69B2"/>
    <w:rsid w:val="299565EE"/>
    <w:rsid w:val="2D746A78"/>
    <w:rsid w:val="32E21AD3"/>
    <w:rsid w:val="39B10FB5"/>
    <w:rsid w:val="3A2612F3"/>
    <w:rsid w:val="3C0739CE"/>
    <w:rsid w:val="3C3F017D"/>
    <w:rsid w:val="3D4A208C"/>
    <w:rsid w:val="3E1A24FD"/>
    <w:rsid w:val="3F207DD9"/>
    <w:rsid w:val="3FF94371"/>
    <w:rsid w:val="40CD3D02"/>
    <w:rsid w:val="415E1309"/>
    <w:rsid w:val="46DF533E"/>
    <w:rsid w:val="4C5C128B"/>
    <w:rsid w:val="4DF83EFB"/>
    <w:rsid w:val="4E6F020E"/>
    <w:rsid w:val="59BC69A6"/>
    <w:rsid w:val="5B560FE6"/>
    <w:rsid w:val="5EDD332F"/>
    <w:rsid w:val="5FC30F01"/>
    <w:rsid w:val="60D725AD"/>
    <w:rsid w:val="60DC3951"/>
    <w:rsid w:val="62F2231C"/>
    <w:rsid w:val="630A1089"/>
    <w:rsid w:val="636566F8"/>
    <w:rsid w:val="65784910"/>
    <w:rsid w:val="6B0D3E99"/>
    <w:rsid w:val="6B9A091C"/>
    <w:rsid w:val="6BE3072A"/>
    <w:rsid w:val="6DB70F9A"/>
    <w:rsid w:val="710A09A7"/>
    <w:rsid w:val="74DF0134"/>
    <w:rsid w:val="76133609"/>
    <w:rsid w:val="77F77204"/>
    <w:rsid w:val="78094484"/>
    <w:rsid w:val="7971307D"/>
    <w:rsid w:val="7AF8570F"/>
    <w:rsid w:val="7B973629"/>
    <w:rsid w:val="7C211032"/>
    <w:rsid w:val="7C2F7F9A"/>
    <w:rsid w:val="7D15233B"/>
    <w:rsid w:val="7E6C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E9D2E3"/>
  <w15:docId w15:val="{9822AB6C-9605-4B24-AF53-A6339E45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pPr>
      <w:keepNext/>
      <w:keepLines/>
      <w:spacing w:before="200" w:after="200" w:line="360" w:lineRule="auto"/>
      <w:outlineLvl w:val="0"/>
    </w:pPr>
    <w:rPr>
      <w:rFonts w:asciiTheme="minorHAnsi" w:hAnsiTheme="minorHAnsi"/>
      <w:b/>
      <w:kern w:val="44"/>
      <w:sz w:val="32"/>
    </w:rPr>
  </w:style>
  <w:style w:type="paragraph" w:styleId="2">
    <w:name w:val="heading 2"/>
    <w:basedOn w:val="a"/>
    <w:next w:val="a"/>
    <w:link w:val="20"/>
    <w:autoRedefine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="仿宋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semiHidden/>
    <w:unhideWhenUsed/>
    <w:qFormat/>
    <w:pPr>
      <w:keepNext/>
      <w:keepLines/>
      <w:spacing w:before="260" w:after="260" w:line="360" w:lineRule="auto"/>
      <w:outlineLvl w:val="2"/>
    </w:pPr>
    <w:rPr>
      <w:rFonts w:asciiTheme="minorHAnsi" w:eastAsia="华文仿宋" w:hAnsiTheme="minorHAnsi"/>
      <w:b/>
      <w:sz w:val="28"/>
    </w:rPr>
  </w:style>
  <w:style w:type="paragraph" w:styleId="4">
    <w:name w:val="heading 4"/>
    <w:basedOn w:val="a"/>
    <w:next w:val="a"/>
    <w:link w:val="40"/>
    <w:autoRedefine/>
    <w:semiHidden/>
    <w:unhideWhenUsed/>
    <w:qFormat/>
    <w:pPr>
      <w:keepNext/>
      <w:keepLines/>
      <w:spacing w:line="360" w:lineRule="auto"/>
      <w:outlineLvl w:val="3"/>
    </w:pPr>
    <w:rPr>
      <w:rFonts w:asciiTheme="majorHAnsi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">
    <w:name w:val="HTML Preformatted"/>
    <w:basedOn w:val="a"/>
    <w:autoRedefine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a5">
    <w:name w:val="Normal (Web)"/>
    <w:basedOn w:val="a"/>
    <w:pPr>
      <w:spacing w:beforeAutospacing="1" w:afterAutospacing="1"/>
      <w:jc w:val="left"/>
    </w:pPr>
    <w:rPr>
      <w:kern w:val="0"/>
      <w:sz w:val="24"/>
    </w:rPr>
  </w:style>
  <w:style w:type="character" w:styleId="a6">
    <w:name w:val="Hyperlink"/>
    <w:basedOn w:val="a0"/>
    <w:autoRedefine/>
    <w:qFormat/>
    <w:rPr>
      <w:color w:val="0000FF"/>
      <w:u w:val="single"/>
    </w:rPr>
  </w:style>
  <w:style w:type="character" w:customStyle="1" w:styleId="20">
    <w:name w:val="标题 2 字符"/>
    <w:basedOn w:val="a0"/>
    <w:link w:val="2"/>
    <w:autoRedefine/>
    <w:qFormat/>
    <w:rPr>
      <w:rFonts w:asciiTheme="majorHAnsi" w:eastAsia="仿宋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qFormat/>
    <w:rPr>
      <w:rFonts w:asciiTheme="majorHAnsi" w:eastAsia="宋体" w:hAnsiTheme="majorHAnsi" w:cstheme="majorBidi"/>
      <w:b/>
      <w:bCs/>
      <w:sz w:val="28"/>
      <w:szCs w:val="28"/>
    </w:rPr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/>
      <w:b/>
      <w:kern w:val="44"/>
      <w:sz w:val="32"/>
      <w:szCs w:val="24"/>
    </w:rPr>
  </w:style>
  <w:style w:type="character" w:customStyle="1" w:styleId="30">
    <w:name w:val="标题 3 字符"/>
    <w:basedOn w:val="a0"/>
    <w:link w:val="3"/>
    <w:autoRedefine/>
    <w:qFormat/>
    <w:rPr>
      <w:rFonts w:asciiTheme="minorHAnsi" w:eastAsia="华文仿宋" w:hAnsiTheme="minorHAnsi"/>
      <w:b/>
      <w:sz w:val="28"/>
      <w:szCs w:val="24"/>
    </w:rPr>
  </w:style>
  <w:style w:type="paragraph" w:customStyle="1" w:styleId="21">
    <w:name w:val="样式2"/>
    <w:basedOn w:val="5"/>
    <w:link w:val="22"/>
    <w:autoRedefine/>
    <w:qFormat/>
    <w:pPr>
      <w:spacing w:line="360" w:lineRule="auto"/>
    </w:pPr>
    <w:rPr>
      <w:rFonts w:asciiTheme="minorHAnsi" w:eastAsia="华文仿宋" w:hAnsiTheme="minorHAnsi"/>
    </w:rPr>
  </w:style>
  <w:style w:type="character" w:customStyle="1" w:styleId="22">
    <w:name w:val="样式2 字符"/>
    <w:basedOn w:val="50"/>
    <w:link w:val="21"/>
    <w:autoRedefine/>
    <w:qFormat/>
    <w:rPr>
      <w:rFonts w:asciiTheme="minorHAnsi" w:eastAsia="华文仿宋" w:hAnsiTheme="minorHAnsi"/>
      <w:b/>
      <w:bCs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qFormat/>
    <w:rPr>
      <w:b/>
      <w:bCs/>
      <w:sz w:val="28"/>
      <w:szCs w:val="28"/>
    </w:rPr>
  </w:style>
  <w:style w:type="character" w:customStyle="1" w:styleId="23">
    <w:name w:val="未处理的提及2"/>
    <w:basedOn w:val="a0"/>
    <w:autoRedefine/>
    <w:uiPriority w:val="99"/>
    <w:semiHidden/>
    <w:unhideWhenUsed/>
    <w:qFormat/>
    <w:rPr>
      <w:rFonts w:ascii="Times New Roman" w:eastAsia="宋体" w:hAnsi="Times New Roman"/>
      <w:color w:val="FF0000"/>
      <w:shd w:val="clear" w:color="auto" w:fill="E1DFDD"/>
    </w:rPr>
  </w:style>
  <w:style w:type="character" w:customStyle="1" w:styleId="font101">
    <w:name w:val="font101"/>
    <w:basedOn w:val="a0"/>
    <w:autoRedefine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customStyle="1" w:styleId="Figurecaption">
    <w:name w:val="Figure caption"/>
    <w:basedOn w:val="a"/>
    <w:next w:val="a"/>
    <w:autoRedefine/>
    <w:qFormat/>
    <w:pPr>
      <w:spacing w:before="240"/>
      <w:jc w:val="left"/>
    </w:p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7">
    <w:name w:val="List Paragraph"/>
    <w:basedOn w:val="a"/>
    <w:uiPriority w:val="99"/>
    <w:unhideWhenUsed/>
    <w:rsid w:val="007176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AB196304.1?report=genbank&amp;log$=nucltop&amp;blast_rank=1&amp;RID=WT0WEYUG016" TargetMode="External"/><Relationship Id="rId18" Type="http://schemas.openxmlformats.org/officeDocument/2006/relationships/hyperlink" Target="https://www.ncbi.nlm.nih.gov/nucleotide/DQ115537.1?report=genbank&amp;log$=nucltop&amp;blast_rank=2&amp;RID=WT4HJPXW013" TargetMode="External"/><Relationship Id="rId26" Type="http://schemas.openxmlformats.org/officeDocument/2006/relationships/hyperlink" Target="https://www.ncbi.nlm.nih.gov/nucleotide/OL660546.1?report=genbank&amp;log$=nucltop&amp;blast_rank=1&amp;RID=WT7X8JXK016" TargetMode="External"/><Relationship Id="rId39" Type="http://schemas.openxmlformats.org/officeDocument/2006/relationships/hyperlink" Target="https://www.ncbi.nlm.nih.gov/nucleotide/MK804764.1?report=genbank&amp;log$=nucltop&amp;blast_rank=1&amp;RID=WVWEDHFN016" TargetMode="External"/><Relationship Id="rId21" Type="http://schemas.openxmlformats.org/officeDocument/2006/relationships/hyperlink" Target="https://www.ncbi.nlm.nih.gov/nucleotide/DQ115537.1?report=genbank&amp;log$=nucltop&amp;blast_rank=2&amp;RID=WT4HJPXW013" TargetMode="External"/><Relationship Id="rId34" Type="http://schemas.openxmlformats.org/officeDocument/2006/relationships/hyperlink" Target="https://www.ncbi.nlm.nih.gov/nucleotide/OK560281.1?report=genbank&amp;log$=nucltop&amp;blast_rank=1&amp;RID=WVVRH9N3016" TargetMode="External"/><Relationship Id="rId42" Type="http://schemas.openxmlformats.org/officeDocument/2006/relationships/hyperlink" Target="https://www.ncbi.nlm.nih.gov/nucleotide/MH255940.1?report=genbank&amp;log$=nucltop&amp;blast_rank=3&amp;RID=WVWX881E01N" TargetMode="External"/><Relationship Id="rId47" Type="http://schemas.openxmlformats.org/officeDocument/2006/relationships/hyperlink" Target="https://www.ncbi.nlm.nih.gov/nucleotide/MK507008.1?report=genbank&amp;log$=nucltop&amp;blast_rank=4&amp;RID=WVXF3JVU01N" TargetMode="External"/><Relationship Id="rId50" Type="http://schemas.openxmlformats.org/officeDocument/2006/relationships/hyperlink" Target="https://www.ncbi.nlm.nih.gov/nucleotide/CP037426.1?report=genbank&amp;log$=nucltop&amp;blast_rank=1&amp;RID=WVXHG91501N" TargetMode="External"/><Relationship Id="rId55" Type="http://schemas.openxmlformats.org/officeDocument/2006/relationships/hyperlink" Target="https://www.ncbi.nlm.nih.gov/nucleotide/KY924886.1?report=genbank&amp;log$=nucltop&amp;blast_rank=1&amp;RID=WVYRRDBK013" TargetMode="External"/><Relationship Id="rId63" Type="http://schemas.openxmlformats.org/officeDocument/2006/relationships/hyperlink" Target="https://www.ncbi.nlm.nih.gov/nucleotide/MG869525.1?report=genbank&amp;log$=nucltop&amp;blast_rank=1&amp;RID=WVZAUG2W013" TargetMode="External"/><Relationship Id="rId68" Type="http://schemas.openxmlformats.org/officeDocument/2006/relationships/hyperlink" Target="https://www.ncbi.nlm.nih.gov/nucleotide/MK507008.1?report=genbank&amp;log$=nucltop&amp;blast_rank=8&amp;RID=WVZCFPAH013" TargetMode="External"/><Relationship Id="rId76" Type="http://schemas.openxmlformats.org/officeDocument/2006/relationships/hyperlink" Target="https://www.ncbi.nlm.nih.gov/nucleotide/KF318168.1?report=genbank&amp;log$=nucltop&amp;blast_rank=1&amp;RID=WW0RDNZM016" TargetMode="External"/><Relationship Id="rId84" Type="http://schemas.openxmlformats.org/officeDocument/2006/relationships/hyperlink" Target="https://www.ncbi.nlm.nih.gov/nucleotide/MG906672.1?report=genbank&amp;log$=nucltop&amp;blast_rank=1&amp;RID=WW0TRB1E013" TargetMode="External"/><Relationship Id="rId89" Type="http://schemas.openxmlformats.org/officeDocument/2006/relationships/image" Target="media/image4.png"/><Relationship Id="rId7" Type="http://schemas.openxmlformats.org/officeDocument/2006/relationships/hyperlink" Target="https://www.ncbi.nlm.nih.gov/nucleotide/HM439431.3?report=genbank&amp;log$=nucltop&amp;blast_rank=1&amp;RID=VEV269BD013" TargetMode="External"/><Relationship Id="rId71" Type="http://schemas.openxmlformats.org/officeDocument/2006/relationships/hyperlink" Target="https://www.ncbi.nlm.nih.gov/nucleotide/AB196304.1?report=genbank&amp;log$=nucltop&amp;blast_rank=1&amp;RID=WW0A1GJM013" TargetMode="External"/><Relationship Id="rId9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OK560163.1?report=genbank&amp;log$=nuclalign&amp;blast_rank=2&amp;RID=VEX1Z0MZ016" TargetMode="External"/><Relationship Id="rId29" Type="http://schemas.openxmlformats.org/officeDocument/2006/relationships/hyperlink" Target="https://www.ncbi.nlm.nih.gov/nucleotide/MF289478.1?report=genbank&amp;log$=nucltop&amp;blast_rank=13&amp;RID=WTR4FZEG013" TargetMode="External"/><Relationship Id="rId11" Type="http://schemas.openxmlformats.org/officeDocument/2006/relationships/hyperlink" Target="https://www.ncbi.nlm.nih.gov/nucleotide/OK560170.1?report=genbank&amp;log$=nucltop&amp;blast_rank=1&amp;RID=WT0VZ1FM016" TargetMode="External"/><Relationship Id="rId24" Type="http://schemas.openxmlformats.org/officeDocument/2006/relationships/hyperlink" Target="https://www.ncbi.nlm.nih.gov/nucleotide/DQ115537.1?report=genbank&amp;log$=nucltop&amp;blast_rank=2&amp;RID=WT4HJPXW013" TargetMode="External"/><Relationship Id="rId32" Type="http://schemas.openxmlformats.org/officeDocument/2006/relationships/hyperlink" Target="https://www.ncbi.nlm.nih.gov/nucleotide/OK560282.1?report=genbank&amp;log$=nucltop&amp;blast_rank=16&amp;RID=WVC4EF7B016" TargetMode="External"/><Relationship Id="rId37" Type="http://schemas.openxmlformats.org/officeDocument/2006/relationships/hyperlink" Target="https://www.ncbi.nlm.nih.gov/nucleotide/MK804764.1?report=genbank&amp;log$=nucltop&amp;blast_rank=1&amp;RID=WVWR4UTX016" TargetMode="External"/><Relationship Id="rId40" Type="http://schemas.openxmlformats.org/officeDocument/2006/relationships/hyperlink" Target="https://www.ncbi.nlm.nih.gov/nucleotide/MK804764.1?report=genbank&amp;log$=nucltop&amp;blast_rank=1&amp;RID=WVWEDHFN016" TargetMode="External"/><Relationship Id="rId45" Type="http://schemas.openxmlformats.org/officeDocument/2006/relationships/hyperlink" Target="https://www.ncbi.nlm.nih.gov/nucleotide/MK507008.1?report=genbank&amp;log$=nucltop&amp;blast_rank=4&amp;RID=WVXF3JVU01N" TargetMode="External"/><Relationship Id="rId53" Type="http://schemas.openxmlformats.org/officeDocument/2006/relationships/hyperlink" Target="https://www.ncbi.nlm.nih.gov/nucleotide/MF289478.1?report=genbank&amp;log$=nucltop&amp;blast_rank=15&amp;RID=WVYPMGU2013" TargetMode="External"/><Relationship Id="rId58" Type="http://schemas.openxmlformats.org/officeDocument/2006/relationships/hyperlink" Target="https://www.ncbi.nlm.nih.gov/nucleotide/MK804764.1?report=genbank&amp;log$=nuclalign&amp;blast_rank=1&amp;RID=WVZ9F7F701N" TargetMode="External"/><Relationship Id="rId66" Type="http://schemas.openxmlformats.org/officeDocument/2006/relationships/hyperlink" Target="https://www.ncbi.nlm.nih.gov/nucleotide/MK507008.1?report=genbank&amp;log$=nucltop&amp;blast_rank=8&amp;RID=WVZCFPAH013" TargetMode="External"/><Relationship Id="rId74" Type="http://schemas.openxmlformats.org/officeDocument/2006/relationships/hyperlink" Target="https://www.ncbi.nlm.nih.gov/nucleotide/NR_104877.1?report=genbank&amp;log$=nucltop&amp;blast_rank=1&amp;RID=WW0B515V016" TargetMode="External"/><Relationship Id="rId79" Type="http://schemas.openxmlformats.org/officeDocument/2006/relationships/hyperlink" Target="https://www.ncbi.nlm.nih.gov/nucleotide/MT747412.1?report=genbank&amp;log$=nucltop&amp;blast_rank=21&amp;RID=WW0SHM60013" TargetMode="External"/><Relationship Id="rId87" Type="http://schemas.openxmlformats.org/officeDocument/2006/relationships/image" Target="media/image2.png"/><Relationship Id="rId5" Type="http://schemas.openxmlformats.org/officeDocument/2006/relationships/endnotes" Target="endnotes.xml"/><Relationship Id="rId61" Type="http://schemas.openxmlformats.org/officeDocument/2006/relationships/hyperlink" Target="https://www.ncbi.nlm.nih.gov/nucleotide/MG869525.1?report=genbank&amp;log$=nucltop&amp;blast_rank=1&amp;RID=WVZAUG2W013" TargetMode="External"/><Relationship Id="rId82" Type="http://schemas.openxmlformats.org/officeDocument/2006/relationships/hyperlink" Target="https://www.ncbi.nlm.nih.gov/nucleotide/MG906672.1?report=genbank&amp;log$=nucltop&amp;blast_rank=1&amp;RID=WW0TRB1E013" TargetMode="External"/><Relationship Id="rId90" Type="http://schemas.openxmlformats.org/officeDocument/2006/relationships/image" Target="media/image5.png"/><Relationship Id="rId19" Type="http://schemas.openxmlformats.org/officeDocument/2006/relationships/hyperlink" Target="https://www.ncbi.nlm.nih.gov/nucleotide/DQ115537.1?report=genbank&amp;log$=nucltop&amp;blast_rank=2&amp;RID=WT4HJPXW013" TargetMode="External"/><Relationship Id="rId14" Type="http://schemas.openxmlformats.org/officeDocument/2006/relationships/hyperlink" Target="https://www.ncbi.nlm.nih.gov/nucleotide/KX579073.1?report=genbank&amp;log$=nucltop&amp;blast_rank=1&amp;RID=VEW62WR6016" TargetMode="External"/><Relationship Id="rId22" Type="http://schemas.openxmlformats.org/officeDocument/2006/relationships/hyperlink" Target="https://www.ncbi.nlm.nih.gov/nucleotide/DQ115537.1?report=genbank&amp;log$=nucltop&amp;blast_rank=2&amp;RID=WT4HJPXW013" TargetMode="External"/><Relationship Id="rId27" Type="http://schemas.openxmlformats.org/officeDocument/2006/relationships/hyperlink" Target="https://www.ncbi.nlm.nih.gov/nucleotide/CP035303.1?report=genbank&amp;log$=nucltop&amp;blast_rank=34&amp;RID=WT7XN1AB013" TargetMode="External"/><Relationship Id="rId30" Type="http://schemas.openxmlformats.org/officeDocument/2006/relationships/hyperlink" Target="https://www.ncbi.nlm.nih.gov/nucleotide/MF289478.1?report=genbank&amp;log$=nucltop&amp;blast_rank=13&amp;RID=WTR4FZEG013" TargetMode="External"/><Relationship Id="rId35" Type="http://schemas.openxmlformats.org/officeDocument/2006/relationships/hyperlink" Target="https://www.ncbi.nlm.nih.gov/nucleotide/MK506833.1?report=genbank&amp;log$=nucltop&amp;blast_rank=4&amp;RID=WVVSGPRG016" TargetMode="External"/><Relationship Id="rId43" Type="http://schemas.openxmlformats.org/officeDocument/2006/relationships/hyperlink" Target="https://www.ncbi.nlm.nih.gov/nucleotide/MH255940.1?report=genbank&amp;log$=nucltop&amp;blast_rank=3&amp;RID=WVWX881E01N" TargetMode="External"/><Relationship Id="rId48" Type="http://schemas.openxmlformats.org/officeDocument/2006/relationships/hyperlink" Target="https://www.ncbi.nlm.nih.gov/nucleotide/MK507008.1?report=genbank&amp;log$=nucltop&amp;blast_rank=4&amp;RID=WVXF3JVU01N" TargetMode="External"/><Relationship Id="rId56" Type="http://schemas.openxmlformats.org/officeDocument/2006/relationships/hyperlink" Target="https://www.ncbi.nlm.nih.gov/nucleotide/MH255939.1?report=genbank&amp;log$=nuclalign&amp;blast_rank=1&amp;RID=WVYS8YGY013" TargetMode="External"/><Relationship Id="rId64" Type="http://schemas.openxmlformats.org/officeDocument/2006/relationships/hyperlink" Target="https://www.ncbi.nlm.nih.gov/nucleotide/MG869525.1?report=genbank&amp;log$=nucltop&amp;blast_rank=1&amp;RID=WVZAUG2W013" TargetMode="External"/><Relationship Id="rId69" Type="http://schemas.openxmlformats.org/officeDocument/2006/relationships/hyperlink" Target="https://www.ncbi.nlm.nih.gov/nucleotide/MK507008.1?report=genbank&amp;log$=nucltop&amp;blast_rank=8&amp;RID=WVZCFPAH013" TargetMode="External"/><Relationship Id="rId77" Type="http://schemas.openxmlformats.org/officeDocument/2006/relationships/hyperlink" Target="https://www.ncbi.nlm.nih.gov/nucleotide/KF318168.1?report=genbank&amp;log$=nucltop&amp;blast_rank=1&amp;RID=WW0RDNZM016" TargetMode="External"/><Relationship Id="rId8" Type="http://schemas.openxmlformats.org/officeDocument/2006/relationships/hyperlink" Target="https://www.ncbi.nlm.nih.gov/nucleotide/HM439431.3?report=genbank&amp;log$=nucltop&amp;blast_rank=1&amp;RID=VEV269BD013" TargetMode="External"/><Relationship Id="rId51" Type="http://schemas.openxmlformats.org/officeDocument/2006/relationships/hyperlink" Target="https://www.ncbi.nlm.nih.gov/nucleotide/OL690565.1?report=genbank&amp;log$=nuclalign&amp;blast_rank=1&amp;RID=WVXJ72B7013" TargetMode="External"/><Relationship Id="rId72" Type="http://schemas.openxmlformats.org/officeDocument/2006/relationships/hyperlink" Target="https://www.ncbi.nlm.nih.gov/nucleotide/NR_104877.1?report=genbank&amp;log$=nucltop&amp;blast_rank=1&amp;RID=WW0B515V016" TargetMode="External"/><Relationship Id="rId80" Type="http://schemas.openxmlformats.org/officeDocument/2006/relationships/hyperlink" Target="https://www.ncbi.nlm.nih.gov/nucleotide/MT747412.1?report=genbank&amp;log$=nucltop&amp;blast_rank=21&amp;RID=WW0SHM60013" TargetMode="External"/><Relationship Id="rId85" Type="http://schemas.openxmlformats.org/officeDocument/2006/relationships/hyperlink" Target="https://www.ncbi.nlm.nih.gov/nucleotide/MG906672.1?report=genbank&amp;log$=nucltop&amp;blast_rank=1&amp;RID=WW0TRB1E01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leotide/AB196304.1?report=genbank&amp;log$=nucltop&amp;blast_rank=1&amp;RID=WT0WEYUG016" TargetMode="External"/><Relationship Id="rId17" Type="http://schemas.openxmlformats.org/officeDocument/2006/relationships/hyperlink" Target="https://www.ncbi.nlm.nih.gov/nucleotide/CP015376.1?report=genbank&amp;log$=nucltop&amp;blast_rank=1&amp;RID=VEY4W7EV013" TargetMode="External"/><Relationship Id="rId25" Type="http://schemas.openxmlformats.org/officeDocument/2006/relationships/hyperlink" Target="https://www.ncbi.nlm.nih.gov/nucleotide/DQ115537.1?report=genbank&amp;log$=nucltop&amp;blast_rank=2&amp;RID=WT4HJPXW013" TargetMode="External"/><Relationship Id="rId33" Type="http://schemas.openxmlformats.org/officeDocument/2006/relationships/hyperlink" Target="https://www.ncbi.nlm.nih.gov/nucleotide/OK560282.1?report=genbank&amp;log$=nucltop&amp;blast_rank=1&amp;RID=WVWCR62S016" TargetMode="External"/><Relationship Id="rId38" Type="http://schemas.openxmlformats.org/officeDocument/2006/relationships/hyperlink" Target="https://www.ncbi.nlm.nih.gov/nucleotide/MK804764.1?report=genbank&amp;log$=nucltop&amp;blast_rank=1&amp;RID=WVWEDHFN016" TargetMode="External"/><Relationship Id="rId46" Type="http://schemas.openxmlformats.org/officeDocument/2006/relationships/hyperlink" Target="https://www.ncbi.nlm.nih.gov/nucleotide/MK507008.1?report=genbank&amp;log$=nucltop&amp;blast_rank=4&amp;RID=WVXF3JVU01N" TargetMode="External"/><Relationship Id="rId59" Type="http://schemas.openxmlformats.org/officeDocument/2006/relationships/hyperlink" Target="https://www.ncbi.nlm.nih.gov/nucleotide/OR214930.1?report=genbank&amp;log$=nucltop&amp;blast_rank=1&amp;RID=WVZ9W5MH01N" TargetMode="External"/><Relationship Id="rId67" Type="http://schemas.openxmlformats.org/officeDocument/2006/relationships/hyperlink" Target="https://www.ncbi.nlm.nih.gov/nucleotide/MK507008.1?report=genbank&amp;log$=nucltop&amp;blast_rank=8&amp;RID=WVZCFPAH013" TargetMode="External"/><Relationship Id="rId20" Type="http://schemas.openxmlformats.org/officeDocument/2006/relationships/hyperlink" Target="https://www.ncbi.nlm.nih.gov/nucleotide/CP116767.1?report=genbank&amp;log$=nucltop&amp;blast_rank=1&amp;RID=VEYV5M07016" TargetMode="External"/><Relationship Id="rId41" Type="http://schemas.openxmlformats.org/officeDocument/2006/relationships/hyperlink" Target="https://www.ncbi.nlm.nih.gov/nucleotide/MH255940.1?report=genbank&amp;log$=nucltop&amp;blast_rank=3&amp;RID=WVWX881E01N" TargetMode="External"/><Relationship Id="rId54" Type="http://schemas.openxmlformats.org/officeDocument/2006/relationships/hyperlink" Target="https://www.ncbi.nlm.nih.gov/nucleotide/MK814441.1?report=genbank&amp;log$=nucltop&amp;blast_rank=1&amp;RID=WVYR9CRA013" TargetMode="External"/><Relationship Id="rId62" Type="http://schemas.openxmlformats.org/officeDocument/2006/relationships/hyperlink" Target="https://www.ncbi.nlm.nih.gov/nucleotide/MG869525.1?report=genbank&amp;log$=nucltop&amp;blast_rank=1&amp;RID=WVZAUG2W013" TargetMode="External"/><Relationship Id="rId70" Type="http://schemas.openxmlformats.org/officeDocument/2006/relationships/hyperlink" Target="https://www.ncbi.nlm.nih.gov/nucleotide/AB196304.1?report=genbank&amp;log$=nucltop&amp;blast_rank=1&amp;RID=WW0A1GJM013" TargetMode="External"/><Relationship Id="rId75" Type="http://schemas.openxmlformats.org/officeDocument/2006/relationships/hyperlink" Target="https://www.ncbi.nlm.nih.gov/nucleotide/KF318168.1?report=genbank&amp;log$=nucltop&amp;blast_rank=1&amp;RID=WW0RDNZM016" TargetMode="External"/><Relationship Id="rId83" Type="http://schemas.openxmlformats.org/officeDocument/2006/relationships/hyperlink" Target="https://www.ncbi.nlm.nih.gov/nucleotide/MG906672.1?report=genbank&amp;log$=nucltop&amp;blast_rank=1&amp;RID=WW0TRB1E013" TargetMode="External"/><Relationship Id="rId88" Type="http://schemas.openxmlformats.org/officeDocument/2006/relationships/image" Target="media/image3.png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HM439431.3?report=genbank&amp;log$=nucltop&amp;blast_rank=1&amp;RID=VEV269BD013" TargetMode="External"/><Relationship Id="rId15" Type="http://schemas.openxmlformats.org/officeDocument/2006/relationships/hyperlink" Target="https://www.ncbi.nlm.nih.gov/nucleotide/KX579073.1?report=genbank&amp;log$=nucltop&amp;blast_rank=1&amp;RID=VEW62WR6016" TargetMode="External"/><Relationship Id="rId23" Type="http://schemas.openxmlformats.org/officeDocument/2006/relationships/hyperlink" Target="https://www.ncbi.nlm.nih.gov/nucleotide/DQ115537.1?report=genbank&amp;log$=nucltop&amp;blast_rank=2&amp;RID=WT4HJPXW013" TargetMode="External"/><Relationship Id="rId28" Type="http://schemas.openxmlformats.org/officeDocument/2006/relationships/hyperlink" Target="https://www.ncbi.nlm.nih.gov/nucleotide/OL690562.1?report=genbank&amp;log$=nucltop&amp;blast_rank=3&amp;RID=WTNHZ8ZZ016" TargetMode="External"/><Relationship Id="rId36" Type="http://schemas.openxmlformats.org/officeDocument/2006/relationships/hyperlink" Target="https://www.ncbi.nlm.nih.gov/nucleotide/MK804764.1?report=genbank&amp;log$=nucltop&amp;blast_rank=1&amp;RID=WVWR4UTX016" TargetMode="External"/><Relationship Id="rId49" Type="http://schemas.openxmlformats.org/officeDocument/2006/relationships/hyperlink" Target="https://www.ncbi.nlm.nih.gov/nucleotide/MK507008.1?report=genbank&amp;log$=nucltop&amp;blast_rank=4&amp;RID=WVXF3JVU01N" TargetMode="External"/><Relationship Id="rId57" Type="http://schemas.openxmlformats.org/officeDocument/2006/relationships/hyperlink" Target="https://www.ncbi.nlm.nih.gov/nucleotide/OL690561.1?report=genbank&amp;log$=nucltop&amp;blast_rank=1&amp;RID=WVYST202013" TargetMode="External"/><Relationship Id="rId10" Type="http://schemas.openxmlformats.org/officeDocument/2006/relationships/hyperlink" Target="https://www.ncbi.nlm.nih.gov/nucleotide/HM439431.3?report=genbank&amp;log$=nucltop&amp;blast_rank=1&amp;RID=VEV269BD013" TargetMode="External"/><Relationship Id="rId31" Type="http://schemas.openxmlformats.org/officeDocument/2006/relationships/hyperlink" Target="https://www.ncbi.nlm.nih.gov/nucleotide/MF289478.1?report=genbank&amp;log$=nucltop&amp;blast_rank=13&amp;RID=WTR4FZEG013" TargetMode="External"/><Relationship Id="rId44" Type="http://schemas.openxmlformats.org/officeDocument/2006/relationships/hyperlink" Target="https://www.ncbi.nlm.nih.gov/nucleotide/KJ410244.1?report=genbank&amp;log$=nucltop&amp;blast_rank=1&amp;RID=WVX92SW701N" TargetMode="External"/><Relationship Id="rId52" Type="http://schemas.openxmlformats.org/officeDocument/2006/relationships/hyperlink" Target="https://www.ncbi.nlm.nih.gov/nucleotide/MK736884.1?report=genbank&amp;log$=nucltop&amp;blast_rank=1&amp;RID=WVYP5W12013" TargetMode="External"/><Relationship Id="rId60" Type="http://schemas.openxmlformats.org/officeDocument/2006/relationships/hyperlink" Target="https://www.ncbi.nlm.nih.gov/nucleotide/KJ410245.1?report=genbank&amp;log$=nucltop&amp;blast_rank=1&amp;RID=WVZAEN2J013" TargetMode="External"/><Relationship Id="rId65" Type="http://schemas.openxmlformats.org/officeDocument/2006/relationships/hyperlink" Target="https://www.ncbi.nlm.nih.gov/nucleotide/MK507008.1?report=genbank&amp;log$=nucltop&amp;blast_rank=8&amp;RID=WVZCFPAH013" TargetMode="External"/><Relationship Id="rId73" Type="http://schemas.openxmlformats.org/officeDocument/2006/relationships/hyperlink" Target="https://www.ncbi.nlm.nih.gov/nucleotide/NR_104877.1?report=genbank&amp;log$=nucltop&amp;blast_rank=1&amp;RID=WW0B515V016" TargetMode="External"/><Relationship Id="rId78" Type="http://schemas.openxmlformats.org/officeDocument/2006/relationships/hyperlink" Target="https://www.ncbi.nlm.nih.gov/nucleotide/MT747412.1?report=genbank&amp;log$=nucltop&amp;blast_rank=21&amp;RID=WW0SHM60013" TargetMode="External"/><Relationship Id="rId81" Type="http://schemas.openxmlformats.org/officeDocument/2006/relationships/hyperlink" Target="https://www.ncbi.nlm.nih.gov/nucleotide/MG906672.1?report=genbank&amp;log$=nucltop&amp;blast_rank=1&amp;RID=WW0TRB1E013" TargetMode="External"/><Relationship Id="rId86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HM439431.3?report=genbank&amp;log$=nucltop&amp;blast_rank=1&amp;RID=VEV269BD013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4823</Words>
  <Characters>27495</Characters>
  <Application>Microsoft Office Word</Application>
  <DocSecurity>0</DocSecurity>
  <Lines>229</Lines>
  <Paragraphs>64</Paragraphs>
  <ScaleCrop>false</ScaleCrop>
  <Company/>
  <LinksUpToDate>false</LinksUpToDate>
  <CharactersWithSpaces>3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er  de</dc:creator>
  <cp:lastModifiedBy>杨频</cp:lastModifiedBy>
  <cp:revision>4</cp:revision>
  <dcterms:created xsi:type="dcterms:W3CDTF">2024-05-28T21:58:00Z</dcterms:created>
  <dcterms:modified xsi:type="dcterms:W3CDTF">2024-06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11CD50A94634E0AA0A9AC48AABD224D_11</vt:lpwstr>
  </property>
</Properties>
</file>